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36472" w14:textId="1DDC4820" w:rsidR="008D2FAD" w:rsidRPr="00934716" w:rsidRDefault="00A340FE" w:rsidP="008D2FAD">
      <w:pPr>
        <w:pStyle w:val="Heading2"/>
      </w:pPr>
      <w:bookmarkStart w:id="0" w:name="OLE_LINK2"/>
      <w:bookmarkStart w:id="1" w:name="OLE_LINK9"/>
      <w:bookmarkStart w:id="2" w:name="OLE_LINK86"/>
      <w:bookmarkStart w:id="3" w:name="OLE_LINK87"/>
      <w:bookmarkStart w:id="4" w:name="OLE_LINK3"/>
      <w:bookmarkStart w:id="5" w:name="OLE_LINK8"/>
      <w:r>
        <w:t xml:space="preserve">S1 </w:t>
      </w:r>
      <w:r w:rsidR="008D2FAD" w:rsidRPr="00934716">
        <w:t xml:space="preserve">Table. Reproducibility of </w:t>
      </w:r>
      <w:r w:rsidR="008D2FAD">
        <w:t>E</w:t>
      </w:r>
      <w:r w:rsidR="008D2FAD" w:rsidRPr="00934716">
        <w:t xml:space="preserve">xpression and </w:t>
      </w:r>
      <w:r w:rsidR="008D2FAD">
        <w:t>P</w:t>
      </w:r>
      <w:r w:rsidR="008D2FAD" w:rsidRPr="00934716">
        <w:t xml:space="preserve">attern </w:t>
      </w:r>
      <w:r w:rsidR="008D2FAD">
        <w:t>F</w:t>
      </w:r>
      <w:r w:rsidR="008D2FAD" w:rsidRPr="00934716">
        <w:t>eatures</w:t>
      </w:r>
    </w:p>
    <w:tbl>
      <w:tblPr>
        <w:tblStyle w:val="TableGrid"/>
        <w:tblW w:w="10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976"/>
        <w:gridCol w:w="4111"/>
        <w:gridCol w:w="4931"/>
      </w:tblGrid>
      <w:tr w:rsidR="008D2FAD" w:rsidRPr="00D02ACC" w14:paraId="2FCD175E" w14:textId="77777777" w:rsidTr="009F2D6E">
        <w:trPr>
          <w:tblHeader/>
        </w:trPr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auto"/>
              <w:right w:val="single" w:sz="4" w:space="0" w:color="E7E6E6"/>
            </w:tcBorders>
          </w:tcPr>
          <w:p w14:paraId="05513D90" w14:textId="77777777" w:rsidR="008D2FAD" w:rsidRPr="00564D88" w:rsidRDefault="008D2FAD" w:rsidP="009F2D6E">
            <w:pPr>
              <w:spacing w:line="300" w:lineRule="atLeast"/>
              <w:rPr>
                <w:i/>
                <w:iCs/>
                <w:szCs w:val="22"/>
                <w:lang w:val="en-CA"/>
              </w:rPr>
            </w:pPr>
            <w:r w:rsidRPr="00564D88">
              <w:rPr>
                <w:rFonts w:cs="CMU Serif"/>
                <w:i/>
                <w:iCs/>
                <w:szCs w:val="22"/>
              </w:rPr>
              <w:t>Figure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auto"/>
              <w:right w:val="single" w:sz="4" w:space="0" w:color="E7E6E6"/>
            </w:tcBorders>
          </w:tcPr>
          <w:p w14:paraId="18B3701E" w14:textId="77777777" w:rsidR="008D2FAD" w:rsidRPr="00564D88" w:rsidRDefault="008D2FAD" w:rsidP="009F2D6E">
            <w:pPr>
              <w:spacing w:line="300" w:lineRule="atLeast"/>
              <w:jc w:val="center"/>
              <w:rPr>
                <w:i/>
                <w:iCs/>
                <w:szCs w:val="22"/>
                <w:lang w:val="en-CA"/>
              </w:rPr>
            </w:pPr>
            <w:r w:rsidRPr="00564D88">
              <w:rPr>
                <w:rFonts w:cs="CMU Serif"/>
                <w:i/>
                <w:iCs/>
                <w:szCs w:val="22"/>
              </w:rPr>
              <w:t>Panel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auto"/>
              <w:right w:val="single" w:sz="4" w:space="0" w:color="E7E6E6"/>
            </w:tcBorders>
          </w:tcPr>
          <w:p w14:paraId="36E0E838" w14:textId="77777777" w:rsidR="008D2FAD" w:rsidRDefault="008D2FAD" w:rsidP="009F2D6E">
            <w:pPr>
              <w:spacing w:line="300" w:lineRule="atLeast"/>
              <w:jc w:val="center"/>
              <w:rPr>
                <w:rFonts w:cs="CMU Serif"/>
                <w:i/>
                <w:iCs/>
                <w:szCs w:val="22"/>
              </w:rPr>
            </w:pPr>
            <w:r w:rsidRPr="00564D88">
              <w:rPr>
                <w:rFonts w:cs="CMU Serif"/>
                <w:i/>
                <w:iCs/>
                <w:szCs w:val="22"/>
              </w:rPr>
              <w:t>No</w:t>
            </w:r>
            <w:r w:rsidRPr="00040AC2">
              <w:rPr>
                <w:rFonts w:cs="CMU Serif"/>
                <w:i/>
                <w:iCs/>
                <w:szCs w:val="22"/>
              </w:rPr>
              <w:t xml:space="preserve">. </w:t>
            </w:r>
            <w:r>
              <w:rPr>
                <w:rFonts w:cs="CMU Serif"/>
                <w:i/>
                <w:iCs/>
                <w:szCs w:val="22"/>
              </w:rPr>
              <w:t>L</w:t>
            </w:r>
            <w:r w:rsidRPr="00040AC2">
              <w:rPr>
                <w:rFonts w:cs="CMU Serif"/>
                <w:i/>
                <w:iCs/>
                <w:szCs w:val="22"/>
              </w:rPr>
              <w:t xml:space="preserve">eaves </w:t>
            </w:r>
            <w:r>
              <w:rPr>
                <w:rFonts w:cs="CMU Serif"/>
                <w:i/>
                <w:iCs/>
                <w:szCs w:val="22"/>
              </w:rPr>
              <w:t>W</w:t>
            </w:r>
            <w:r w:rsidRPr="00564D88">
              <w:rPr>
                <w:rFonts w:cs="CMU Serif"/>
                <w:i/>
                <w:iCs/>
                <w:szCs w:val="22"/>
              </w:rPr>
              <w:t xml:space="preserve">ith </w:t>
            </w:r>
            <w:r>
              <w:rPr>
                <w:rFonts w:cs="CMU Serif"/>
                <w:i/>
                <w:iCs/>
                <w:szCs w:val="22"/>
              </w:rPr>
              <w:t>D</w:t>
            </w:r>
            <w:r w:rsidRPr="00040AC2">
              <w:rPr>
                <w:rFonts w:cs="CMU Serif"/>
                <w:i/>
                <w:iCs/>
                <w:szCs w:val="22"/>
              </w:rPr>
              <w:t xml:space="preserve">isplayed </w:t>
            </w:r>
            <w:r>
              <w:rPr>
                <w:rFonts w:cs="CMU Serif"/>
                <w:i/>
                <w:iCs/>
                <w:szCs w:val="22"/>
              </w:rPr>
              <w:t>F</w:t>
            </w:r>
            <w:r w:rsidRPr="00040AC2">
              <w:rPr>
                <w:rFonts w:cs="CMU Serif"/>
                <w:i/>
                <w:iCs/>
                <w:szCs w:val="22"/>
              </w:rPr>
              <w:t xml:space="preserve">eatures / </w:t>
            </w:r>
          </w:p>
          <w:p w14:paraId="6D398475" w14:textId="77777777" w:rsidR="008D2FAD" w:rsidRPr="00564D88" w:rsidRDefault="008D2FAD" w:rsidP="009F2D6E">
            <w:pPr>
              <w:spacing w:line="300" w:lineRule="atLeast"/>
              <w:jc w:val="center"/>
              <w:rPr>
                <w:i/>
                <w:iCs/>
                <w:szCs w:val="22"/>
                <w:lang w:val="en-CA"/>
              </w:rPr>
            </w:pPr>
            <w:r>
              <w:rPr>
                <w:rFonts w:cs="CMU Serif"/>
                <w:i/>
                <w:iCs/>
                <w:szCs w:val="22"/>
              </w:rPr>
              <w:t>N</w:t>
            </w:r>
            <w:r w:rsidRPr="00040AC2">
              <w:rPr>
                <w:rFonts w:cs="CMU Serif"/>
                <w:i/>
                <w:iCs/>
                <w:szCs w:val="22"/>
              </w:rPr>
              <w:t xml:space="preserve">o. </w:t>
            </w:r>
            <w:r>
              <w:rPr>
                <w:rFonts w:cs="CMU Serif"/>
                <w:i/>
                <w:iCs/>
                <w:szCs w:val="22"/>
              </w:rPr>
              <w:t>A</w:t>
            </w:r>
            <w:r w:rsidRPr="00040AC2">
              <w:rPr>
                <w:rFonts w:cs="CMU Serif"/>
                <w:i/>
                <w:iCs/>
                <w:szCs w:val="22"/>
              </w:rPr>
              <w:t xml:space="preserve">nalyzed </w:t>
            </w:r>
            <w:r>
              <w:rPr>
                <w:rFonts w:cs="CMU Serif"/>
                <w:i/>
                <w:iCs/>
                <w:szCs w:val="22"/>
              </w:rPr>
              <w:t>L</w:t>
            </w:r>
            <w:r w:rsidRPr="00040AC2">
              <w:rPr>
                <w:rFonts w:cs="CMU Serif"/>
                <w:i/>
                <w:iCs/>
                <w:szCs w:val="22"/>
              </w:rPr>
              <w:t>eaves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auto"/>
              <w:right w:val="single" w:sz="4" w:space="0" w:color="E7E6E6"/>
            </w:tcBorders>
          </w:tcPr>
          <w:p w14:paraId="529B6DB8" w14:textId="77777777" w:rsidR="008D2FAD" w:rsidRPr="00564D88" w:rsidRDefault="008D2FAD" w:rsidP="009F2D6E">
            <w:pPr>
              <w:spacing w:line="300" w:lineRule="atLeast"/>
              <w:rPr>
                <w:i/>
                <w:iCs/>
                <w:szCs w:val="22"/>
                <w:lang w:val="en-CA"/>
              </w:rPr>
            </w:pPr>
            <w:r w:rsidRPr="00040AC2">
              <w:rPr>
                <w:rFonts w:cs="CMU Serif"/>
                <w:i/>
                <w:iCs/>
                <w:szCs w:val="22"/>
              </w:rPr>
              <w:t xml:space="preserve">Assessed </w:t>
            </w:r>
            <w:r>
              <w:rPr>
                <w:rFonts w:cs="CMU Serif"/>
                <w:i/>
                <w:iCs/>
                <w:szCs w:val="22"/>
              </w:rPr>
              <w:t>E</w:t>
            </w:r>
            <w:r w:rsidRPr="00040AC2">
              <w:rPr>
                <w:rFonts w:cs="CMU Serif"/>
                <w:i/>
                <w:iCs/>
                <w:szCs w:val="22"/>
              </w:rPr>
              <w:t xml:space="preserve">xpression or </w:t>
            </w:r>
            <w:r>
              <w:rPr>
                <w:rFonts w:cs="CMU Serif"/>
                <w:i/>
                <w:iCs/>
                <w:szCs w:val="22"/>
              </w:rPr>
              <w:t>P</w:t>
            </w:r>
            <w:r w:rsidRPr="00040AC2">
              <w:rPr>
                <w:rFonts w:cs="CMU Serif"/>
                <w:i/>
                <w:iCs/>
                <w:szCs w:val="22"/>
              </w:rPr>
              <w:t xml:space="preserve">attern </w:t>
            </w:r>
            <w:r>
              <w:rPr>
                <w:rFonts w:cs="CMU Serif"/>
                <w:i/>
                <w:iCs/>
                <w:szCs w:val="22"/>
              </w:rPr>
              <w:t>F</w:t>
            </w:r>
            <w:r w:rsidRPr="00040AC2">
              <w:rPr>
                <w:rFonts w:cs="CMU Serif"/>
                <w:i/>
                <w:iCs/>
                <w:szCs w:val="22"/>
              </w:rPr>
              <w:t>eatures</w:t>
            </w:r>
          </w:p>
        </w:tc>
      </w:tr>
      <w:tr w:rsidR="008D2FAD" w:rsidRPr="007E597B" w14:paraId="388E69F0" w14:textId="77777777" w:rsidTr="009F2D6E">
        <w:tc>
          <w:tcPr>
            <w:tcW w:w="867" w:type="dxa"/>
            <w:tcBorders>
              <w:top w:val="single" w:sz="4" w:space="0" w:color="auto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A063DB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C7AD47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B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F35FFDF" w14:textId="6A5C0023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rFonts w:cs="CMU Serif Roman"/>
                <w:szCs w:val="22"/>
              </w:rPr>
              <w:t xml:space="preserve">See </w:t>
            </w:r>
            <w:bookmarkStart w:id="6" w:name="_Hlk110952574"/>
            <w:bookmarkStart w:id="7" w:name="OLE_LINK37"/>
            <w:r w:rsidR="00A340FE">
              <w:rPr>
                <w:rFonts w:cs="CMU Serif Roman"/>
                <w:szCs w:val="22"/>
              </w:rPr>
              <w:t>S1</w:t>
            </w:r>
            <w:r>
              <w:rPr>
                <w:rFonts w:cs="CMU Serif Roman"/>
                <w:szCs w:val="22"/>
              </w:rPr>
              <w:t xml:space="preserve"> Data</w:t>
            </w:r>
            <w:bookmarkEnd w:id="6"/>
            <w:bookmarkEnd w:id="7"/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5A5E6A7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Narrow I-shaped midvein and scalloped vein-network outline</w:t>
            </w:r>
          </w:p>
        </w:tc>
      </w:tr>
      <w:tr w:rsidR="008D2FAD" w:rsidRPr="007E597B" w14:paraId="305DCA1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A82EAC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B760F9E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C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B41D7C6" w14:textId="2DA315FA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rFonts w:cs="CMU Serif Roman"/>
                <w:szCs w:val="22"/>
              </w:rPr>
              <w:t xml:space="preserve">See </w:t>
            </w:r>
            <w:r w:rsidR="00A340FE">
              <w:rPr>
                <w:rFonts w:cs="CMU Serif Roman"/>
                <w:szCs w:val="22"/>
              </w:rPr>
              <w:t>S1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7FF8352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Narrow leaf and open vein-network outline</w:t>
            </w:r>
          </w:p>
        </w:tc>
      </w:tr>
      <w:tr w:rsidR="008D2FAD" w:rsidRPr="007E597B" w14:paraId="75E7CEC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91DA98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1FD27C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D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7EB3285" w14:textId="09ACD70C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rFonts w:cs="CMU Serif Roman"/>
                <w:szCs w:val="22"/>
              </w:rPr>
              <w:t xml:space="preserve">See </w:t>
            </w:r>
            <w:r w:rsidR="00A340FE">
              <w:rPr>
                <w:rFonts w:cs="CMU Serif Roman"/>
                <w:szCs w:val="22"/>
              </w:rPr>
              <w:t>S1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4FDC127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Narrow leaf, open vein-network outline, and vein fragments and/or vascular clusters</w:t>
            </w:r>
          </w:p>
        </w:tc>
      </w:tr>
      <w:tr w:rsidR="008D2FAD" w:rsidRPr="007E597B" w14:paraId="4114765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8F4B1C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E5551D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E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A31C5E6" w14:textId="042B7213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rFonts w:cs="CMU Serif Roman"/>
                <w:szCs w:val="22"/>
              </w:rPr>
              <w:t xml:space="preserve">See </w:t>
            </w:r>
            <w:r w:rsidR="00A340FE">
              <w:rPr>
                <w:rFonts w:cs="CMU Serif Roman"/>
                <w:szCs w:val="22"/>
              </w:rPr>
              <w:t>S1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282011E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 xml:space="preserve">Lobed leaf, open vein-network outline, and vein fragments and/or </w:t>
            </w:r>
          </w:p>
          <w:p w14:paraId="20719958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vascular clusters</w:t>
            </w:r>
          </w:p>
        </w:tc>
      </w:tr>
      <w:tr w:rsidR="008D2FAD" w:rsidRPr="007E597B" w14:paraId="0A0FDD2B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90D02B5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32DB37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G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B49E026" w14:textId="3A6253BF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rFonts w:cs="CMU Serif Roman"/>
                <w:szCs w:val="22"/>
              </w:rPr>
              <w:t xml:space="preserve">See </w:t>
            </w:r>
            <w:r w:rsidR="00A340FE">
              <w:rPr>
                <w:rFonts w:cs="CMU Serif Roman"/>
                <w:szCs w:val="22"/>
              </w:rPr>
              <w:t>S1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C28F370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 xml:space="preserve">Free vein end as narrow as </w:t>
            </w:r>
            <w:r>
              <w:rPr>
                <w:szCs w:val="22"/>
                <w:lang w:val="en-CA"/>
              </w:rPr>
              <w:t xml:space="preserve">the </w:t>
            </w:r>
            <w:r w:rsidRPr="007E597B">
              <w:rPr>
                <w:szCs w:val="22"/>
                <w:lang w:val="en-CA"/>
              </w:rPr>
              <w:t>rest of vein</w:t>
            </w:r>
          </w:p>
        </w:tc>
      </w:tr>
      <w:tr w:rsidR="008D2FAD" w:rsidRPr="007E597B" w14:paraId="346F2B6C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DA4670E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71252E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H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50391C8" w14:textId="77F51F95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rFonts w:cs="CMU Serif Roman"/>
                <w:szCs w:val="22"/>
              </w:rPr>
              <w:t xml:space="preserve">See </w:t>
            </w:r>
            <w:r w:rsidR="00A340FE">
              <w:rPr>
                <w:rFonts w:cs="CMU Serif Roman"/>
                <w:szCs w:val="22"/>
              </w:rPr>
              <w:t>S1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4FC7708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Free vein end terminating in vascular cluster</w:t>
            </w:r>
          </w:p>
        </w:tc>
      </w:tr>
      <w:tr w:rsidR="008D2FAD" w:rsidRPr="007E597B" w14:paraId="7CE4DA3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7E1ACF2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7B48A2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I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4256DB0" w14:textId="774CAD4E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rFonts w:cs="CMU Serif Roman"/>
                <w:szCs w:val="22"/>
              </w:rPr>
              <w:t xml:space="preserve">See </w:t>
            </w:r>
            <w:r w:rsidR="00A340FE">
              <w:rPr>
                <w:rFonts w:cs="CMU Serif Roman"/>
                <w:szCs w:val="22"/>
              </w:rPr>
              <w:t>S1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AEDB927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Small vascular cluster</w:t>
            </w:r>
          </w:p>
        </w:tc>
      </w:tr>
      <w:tr w:rsidR="008D2FAD" w:rsidRPr="007E597B" w14:paraId="318B52F3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2937F8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F8FAC3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J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5CE9BE9" w14:textId="41D2915E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rFonts w:cs="CMU Serif Roman"/>
                <w:szCs w:val="22"/>
              </w:rPr>
              <w:t xml:space="preserve">See </w:t>
            </w:r>
            <w:r w:rsidR="00A340FE">
              <w:rPr>
                <w:rFonts w:cs="CMU Serif Roman"/>
                <w:szCs w:val="22"/>
              </w:rPr>
              <w:t>S1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24022FE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Large, elongated vascular cluster</w:t>
            </w:r>
          </w:p>
        </w:tc>
      </w:tr>
      <w:tr w:rsidR="008D2FAD" w:rsidRPr="007E597B" w14:paraId="291D0F54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8FA049A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A8F56FF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K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8094051" w14:textId="6CE0D103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rFonts w:cs="CMU Serif Roman"/>
                <w:szCs w:val="22"/>
              </w:rPr>
              <w:t xml:space="preserve">See </w:t>
            </w:r>
            <w:r w:rsidR="00A340FE">
              <w:rPr>
                <w:rFonts w:cs="CMU Serif Roman"/>
                <w:szCs w:val="22"/>
              </w:rPr>
              <w:t>S1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5F52870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Large, round vascular cluster</w:t>
            </w:r>
          </w:p>
        </w:tc>
      </w:tr>
      <w:tr w:rsidR="008D2FAD" w:rsidRPr="007E597B" w14:paraId="5E5898F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AE1DDA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601759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G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107CEA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0/2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38EF4F8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bsent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 xml:space="preserve"> and YFP)</w:t>
            </w:r>
          </w:p>
        </w:tc>
      </w:tr>
      <w:tr w:rsidR="008D2FAD" w:rsidRPr="007E597B" w14:paraId="1450AC0E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7F0675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CBA206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H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B7992B6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0/2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1FE500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W</w:t>
            </w:r>
            <w:r w:rsidRPr="007E597B">
              <w:rPr>
                <w:szCs w:val="22"/>
                <w:lang w:val="en-CA"/>
              </w:rPr>
              <w:t>hole primordium (YFP)</w:t>
            </w:r>
          </w:p>
        </w:tc>
      </w:tr>
      <w:tr w:rsidR="008D2FAD" w:rsidRPr="007E597B" w14:paraId="621FD0A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E55F90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B901D4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I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2C04AA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9/19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5FD512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and first loop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 W</w:t>
            </w:r>
            <w:r w:rsidRPr="007E597B">
              <w:rPr>
                <w:szCs w:val="22"/>
                <w:lang w:val="en-CA"/>
              </w:rPr>
              <w:t>hole primordium but weaker at primordium tip (YFP)</w:t>
            </w:r>
          </w:p>
        </w:tc>
      </w:tr>
      <w:tr w:rsidR="008D2FAD" w:rsidRPr="007E597B" w14:paraId="2F6ACD0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994CEC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lastRenderedPageBreak/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CCD1A3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J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3733766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1/2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6211D38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Midvein and first and second loops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>ainly restricted to veins in top half of leaf and nearly ubiquitous in bottom half of leaf (YFP)</w:t>
            </w:r>
          </w:p>
        </w:tc>
      </w:tr>
      <w:tr w:rsidR="008D2FAD" w:rsidRPr="007E597B" w14:paraId="0D97423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F485DA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63DE74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K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FDD4756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6/1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70673DA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</w:t>
            </w:r>
            <w:r>
              <w:rPr>
                <w:rFonts w:cs="CMU Serif Roman"/>
                <w:szCs w:val="22"/>
              </w:rPr>
              <w:t>;</w:t>
            </w:r>
            <w:r w:rsidRPr="007E597B">
              <w:rPr>
                <w:rFonts w:cs="CMU Serif Roman"/>
                <w:szCs w:val="22"/>
              </w:rPr>
              <w:t xml:space="preserve"> first, second, and third loops</w:t>
            </w:r>
            <w:r>
              <w:rPr>
                <w:rFonts w:cs="CMU Serif Roman"/>
                <w:szCs w:val="22"/>
              </w:rPr>
              <w:t>;</w:t>
            </w:r>
            <w:r w:rsidRPr="007E597B">
              <w:rPr>
                <w:rFonts w:cs="CMU Serif Roman"/>
                <w:szCs w:val="22"/>
              </w:rPr>
              <w:t xml:space="preserve"> and minor veins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>ainly restricted to veins in upper three-quarters of leaf and nearly ubiquitous in lower quarter of leaf (YFP)</w:t>
            </w:r>
          </w:p>
        </w:tc>
      </w:tr>
      <w:tr w:rsidR="008D2FAD" w:rsidRPr="007E597B" w14:paraId="559A8C6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ED437E1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E70B54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L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4E6B55D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7/17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1C88B74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</w:t>
            </w:r>
            <w:r>
              <w:rPr>
                <w:rFonts w:cs="CMU Serif Roman"/>
                <w:szCs w:val="22"/>
              </w:rPr>
              <w:t>;</w:t>
            </w:r>
            <w:r w:rsidRPr="007E597B">
              <w:rPr>
                <w:rFonts w:cs="CMU Serif Roman"/>
                <w:szCs w:val="22"/>
              </w:rPr>
              <w:t xml:space="preserve"> first, second, and third loops</w:t>
            </w:r>
            <w:r>
              <w:rPr>
                <w:rFonts w:cs="CMU Serif Roman"/>
                <w:szCs w:val="22"/>
              </w:rPr>
              <w:t>;</w:t>
            </w:r>
            <w:r w:rsidRPr="007E597B">
              <w:rPr>
                <w:rFonts w:cs="CMU Serif Roman"/>
                <w:szCs w:val="22"/>
              </w:rPr>
              <w:t xml:space="preserve"> and minor veins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>ainly restricted to veins in whole leaf except for lowermost part, where also in surrounding tissues (YFP)</w:t>
            </w:r>
          </w:p>
        </w:tc>
      </w:tr>
      <w:tr w:rsidR="008D2FAD" w:rsidRPr="007E597B" w14:paraId="280ED39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508114C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18C62F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1BD1C6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8/28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EF6AB1B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W</w:t>
            </w:r>
            <w:r w:rsidRPr="007E597B">
              <w:rPr>
                <w:szCs w:val="22"/>
                <w:lang w:val="en-CA"/>
              </w:rPr>
              <w:t>hole primordium (YFP)</w:t>
            </w:r>
          </w:p>
        </w:tc>
      </w:tr>
      <w:tr w:rsidR="008D2FAD" w:rsidRPr="007E597B" w14:paraId="0BDEDAD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BD75AAF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FBED2D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N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6AACE0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6/2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1AED99A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W</w:t>
            </w:r>
            <w:r w:rsidRPr="007E597B">
              <w:rPr>
                <w:szCs w:val="22"/>
                <w:lang w:val="en-CA"/>
              </w:rPr>
              <w:t>hole leaf but weaker at leaf tip (YFP)</w:t>
            </w:r>
          </w:p>
        </w:tc>
      </w:tr>
      <w:tr w:rsidR="008D2FAD" w:rsidRPr="007E597B" w14:paraId="04069DD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F7E212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4CBA89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O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40FA2C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5/19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6E400FC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Midvein and first loop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>ainly restricted to veins in top half of leaf and nearly ubiquitous in bottom half of leaf (YFP)</w:t>
            </w:r>
          </w:p>
        </w:tc>
      </w:tr>
      <w:tr w:rsidR="008D2FAD" w:rsidRPr="007E597B" w14:paraId="41BFEF1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CE1EFD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2BBB1F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P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5A687C1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9/19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0B2ADBC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Midvein and first and second loops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>ainly restricted to veins in whole leaf except for lowermost part, where also in surrounding tissues (YFP)</w:t>
            </w:r>
          </w:p>
        </w:tc>
      </w:tr>
      <w:tr w:rsidR="008D2FAD" w:rsidRPr="007E597B" w14:paraId="4A47BB43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B4457D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lastRenderedPageBreak/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7EAB11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Q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197AA9F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9/19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279809C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bsent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 xml:space="preserve"> and YFP)</w:t>
            </w:r>
          </w:p>
        </w:tc>
      </w:tr>
      <w:tr w:rsidR="008D2FAD" w:rsidRPr="007E597B" w14:paraId="2AC4715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CE7C3F8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255D7A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R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23E5A3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5/37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16B25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 xml:space="preserve">ainly restricted to midvein in top half of leaf </w:t>
            </w:r>
            <w:bookmarkStart w:id="8" w:name="_Hlk93671984"/>
            <w:r w:rsidRPr="007E597B">
              <w:rPr>
                <w:szCs w:val="22"/>
                <w:lang w:val="en-CA"/>
              </w:rPr>
              <w:t xml:space="preserve">and </w:t>
            </w:r>
            <w:r w:rsidRPr="007E597B">
              <w:rPr>
                <w:rFonts w:cs="CMU Serif Roman"/>
                <w:szCs w:val="22"/>
              </w:rPr>
              <w:t xml:space="preserve">nearly ubiquitous in </w:t>
            </w:r>
            <w:r w:rsidRPr="007E597B">
              <w:rPr>
                <w:szCs w:val="22"/>
                <w:lang w:val="en-CA"/>
              </w:rPr>
              <w:t xml:space="preserve">bottom half of leaf </w:t>
            </w:r>
            <w:bookmarkEnd w:id="8"/>
            <w:r w:rsidRPr="007E597B">
              <w:rPr>
                <w:szCs w:val="22"/>
                <w:lang w:val="en-CA"/>
              </w:rPr>
              <w:t>(YFP)</w:t>
            </w:r>
          </w:p>
        </w:tc>
      </w:tr>
      <w:tr w:rsidR="008D2FAD" w:rsidRPr="007E597B" w14:paraId="54E29DA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D3D3095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F7DA86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S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2B192C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8/34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1592B6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and first loop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>ainly restricted to midvein and first loop (YFP)</w:t>
            </w:r>
          </w:p>
        </w:tc>
      </w:tr>
      <w:tr w:rsidR="008D2FAD" w:rsidRPr="007E597B" w14:paraId="7F99125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4C5FE7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ABFB31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T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745172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7/44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095D855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bookmarkStart w:id="9" w:name="_Hlk93672428"/>
            <w:r w:rsidRPr="007E597B">
              <w:rPr>
                <w:szCs w:val="22"/>
                <w:lang w:val="en-CA"/>
              </w:rPr>
              <w:t xml:space="preserve">Midvein, first and second loops, and minor veins </w:t>
            </w:r>
            <w:bookmarkEnd w:id="9"/>
            <w:r w:rsidRPr="007E597B">
              <w:rPr>
                <w:szCs w:val="22"/>
                <w:lang w:val="en-CA"/>
              </w:rPr>
              <w:t>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>ainly restricted to midvein, first and second loops, and minor veins (YFP)</w:t>
            </w:r>
          </w:p>
        </w:tc>
      </w:tr>
      <w:tr w:rsidR="008D2FAD" w:rsidRPr="007E597B" w14:paraId="37B2E144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E60744F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55ACE3F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U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7A70EA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9/69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EEA9068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Segments of midvein and first loop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bookmarkStart w:id="10" w:name="_Hlk93672145"/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 xml:space="preserve">ainly restricted </w:t>
            </w:r>
            <w:bookmarkEnd w:id="10"/>
            <w:r w:rsidRPr="007E597B">
              <w:rPr>
                <w:szCs w:val="22"/>
                <w:lang w:val="en-CA"/>
              </w:rPr>
              <w:t>to whole midvein and first loop in top half of leaf (YFP)</w:t>
            </w:r>
          </w:p>
        </w:tc>
      </w:tr>
      <w:tr w:rsidR="008D2FAD" w:rsidRPr="007E597B" w14:paraId="4AFD783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478AE5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4C61CA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V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F44DCC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9/53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FD5752F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Segments of midvein and first loop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>ainly restricted to whole midvein and first loop (YFP)</w:t>
            </w:r>
          </w:p>
        </w:tc>
      </w:tr>
      <w:tr w:rsidR="008D2FAD" w:rsidRPr="007E597B" w14:paraId="7F956CB3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8F8F41F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1BA40ED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W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1597AB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8/47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0C5CEA5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Segments of midvein and first and second loops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>ainly restricted to whole midvein and first and second loops (YFP)</w:t>
            </w:r>
          </w:p>
        </w:tc>
      </w:tr>
      <w:tr w:rsidR="008D2FAD" w:rsidRPr="007E597B" w14:paraId="6D2E44B6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2780A4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22F64B7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X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F37A44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7/55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4A65C4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Segments of midvein and first, second, and third loops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 xml:space="preserve">ainly restricted to whole </w:t>
            </w:r>
            <w:r w:rsidRPr="007E597B">
              <w:rPr>
                <w:szCs w:val="22"/>
                <w:lang w:val="en-CA"/>
              </w:rPr>
              <w:lastRenderedPageBreak/>
              <w:t>midvein; first, second, and third loops; and minor veins (YFP)</w:t>
            </w:r>
          </w:p>
        </w:tc>
      </w:tr>
      <w:tr w:rsidR="008D2FAD" w:rsidRPr="007E597B" w14:paraId="5F904B2E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30EFA2C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lastRenderedPageBreak/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0A02DC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Y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C09AD5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27/3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A4BF8B0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 xml:space="preserve">Mainly restricted to midvein </w:t>
            </w:r>
            <w:r w:rsidRPr="007E597B">
              <w:rPr>
                <w:rFonts w:cs="CMU Serif Roman"/>
                <w:szCs w:val="22"/>
              </w:rPr>
              <w:t xml:space="preserve">in whole </w:t>
            </w:r>
            <w:r>
              <w:rPr>
                <w:rFonts w:cs="CMU Serif Roman"/>
                <w:szCs w:val="22"/>
              </w:rPr>
              <w:t>primordium</w:t>
            </w:r>
            <w:r w:rsidRPr="007E597B">
              <w:rPr>
                <w:rFonts w:cs="CMU Serif Roman"/>
                <w:szCs w:val="22"/>
              </w:rPr>
              <w:t xml:space="preserve"> except for lowermost part, where also in surrounding tissues</w:t>
            </w:r>
            <w:r>
              <w:rPr>
                <w:szCs w:val="22"/>
                <w:lang w:val="en-CA"/>
              </w:rPr>
              <w:t xml:space="preserve"> (YFP)</w:t>
            </w:r>
          </w:p>
        </w:tc>
      </w:tr>
      <w:tr w:rsidR="008D2FAD" w:rsidRPr="007E597B" w14:paraId="0B20CE7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A11C59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8C946BD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Z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CABBAA6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38/4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3241AB1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Midvein</w:t>
            </w:r>
            <w:r>
              <w:rPr>
                <w:rFonts w:cs="CMU Serif Roman"/>
                <w:szCs w:val="22"/>
              </w:rPr>
              <w:t xml:space="preserve">, </w:t>
            </w:r>
            <w:r w:rsidRPr="007E597B">
              <w:rPr>
                <w:szCs w:val="22"/>
                <w:lang w:val="en-CA"/>
              </w:rPr>
              <w:t>closed or open first and second loops, and vein fragments</w:t>
            </w:r>
            <w:r>
              <w:rPr>
                <w:szCs w:val="22"/>
                <w:lang w:val="en-CA"/>
              </w:rPr>
              <w:t xml:space="preserve"> </w:t>
            </w:r>
            <w:r w:rsidRPr="007E597B">
              <w:rPr>
                <w:rFonts w:cs="CMU Serif Roman"/>
                <w:szCs w:val="22"/>
              </w:rPr>
              <w:t>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ainly restricted to veins in whole leaf except for lowermost part, where also in surrounding tissues</w:t>
            </w:r>
            <w:r w:rsidDel="002B4F84">
              <w:rPr>
                <w:rFonts w:cs="CMU Serif Roman"/>
                <w:szCs w:val="22"/>
              </w:rPr>
              <w:t xml:space="preserve"> </w:t>
            </w:r>
            <w:r w:rsidRPr="007E597B">
              <w:rPr>
                <w:rFonts w:cs="CMU Serif Roman"/>
                <w:szCs w:val="22"/>
              </w:rPr>
              <w:t>(YFP)</w:t>
            </w:r>
          </w:p>
        </w:tc>
      </w:tr>
      <w:tr w:rsidR="008D2FAD" w:rsidRPr="007E597B" w14:paraId="61F6221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49DA717" w14:textId="77777777" w:rsidR="008D2FAD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F1FDA8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AA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40E1C5D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50/6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C632102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Midvein (</w:t>
            </w:r>
            <w:proofErr w:type="spellStart"/>
            <w:r>
              <w:rPr>
                <w:szCs w:val="22"/>
                <w:lang w:val="en-CA"/>
              </w:rPr>
              <w:t>erGFP</w:t>
            </w:r>
            <w:proofErr w:type="spellEnd"/>
            <w:r>
              <w:rPr>
                <w:szCs w:val="22"/>
                <w:lang w:val="en-CA"/>
              </w:rPr>
              <w:t>). Whole primordium (YFP)</w:t>
            </w:r>
          </w:p>
        </w:tc>
      </w:tr>
      <w:tr w:rsidR="008D2FAD" w:rsidRPr="007E597B" w14:paraId="25EA241E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A85C5EF" w14:textId="77777777" w:rsidR="008D2FAD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90740E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AB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651F16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31/38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0A5DBB2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Midvein, closed or open loops, and vein fragments and/or vascular clusters (</w:t>
            </w:r>
            <w:proofErr w:type="spellStart"/>
            <w:r>
              <w:rPr>
                <w:szCs w:val="22"/>
                <w:lang w:val="en-CA"/>
              </w:rPr>
              <w:t>erGFP</w:t>
            </w:r>
            <w:proofErr w:type="spellEnd"/>
            <w:r>
              <w:rPr>
                <w:szCs w:val="22"/>
                <w:lang w:val="en-CA"/>
              </w:rPr>
              <w:t xml:space="preserve">). Whole leaf </w:t>
            </w:r>
            <w:r w:rsidRPr="00A0289E">
              <w:rPr>
                <w:szCs w:val="22"/>
                <w:lang w:val="en-CA"/>
              </w:rPr>
              <w:t xml:space="preserve">but </w:t>
            </w:r>
            <w:r w:rsidRPr="00564D88">
              <w:rPr>
                <w:szCs w:val="22"/>
                <w:lang w:val="en-CA"/>
              </w:rPr>
              <w:t>heterogeneous</w:t>
            </w:r>
            <w:r>
              <w:rPr>
                <w:szCs w:val="22"/>
                <w:lang w:val="en-CA"/>
              </w:rPr>
              <w:t xml:space="preserve"> (YFP)</w:t>
            </w:r>
          </w:p>
        </w:tc>
      </w:tr>
      <w:tr w:rsidR="008D2FAD" w:rsidRPr="007E597B" w14:paraId="70B41ECB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2784E78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C67149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98D5A71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0/3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ED3717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and closed first and open second loops</w:t>
            </w:r>
          </w:p>
        </w:tc>
      </w:tr>
      <w:tr w:rsidR="008D2FAD" w:rsidRPr="007E597B" w14:paraId="39DD054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90E3FAA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2AD489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B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CC63E3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8/34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C4DA5C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and open first and second loops</w:t>
            </w:r>
          </w:p>
        </w:tc>
      </w:tr>
      <w:tr w:rsidR="008D2FAD" w:rsidRPr="007E597B" w14:paraId="38E075E8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F1F592A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0AC963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C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80AD26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63/79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236BC3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Vein formed in response to IAA connects to midvein</w:t>
            </w:r>
          </w:p>
        </w:tc>
      </w:tr>
      <w:tr w:rsidR="008D2FAD" w:rsidRPr="007E597B" w14:paraId="480E758C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61827F7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7C1EAAD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D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554AE5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7/44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CB00722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Vein formed in response to IAA runs parallel to midvein</w:t>
            </w:r>
          </w:p>
        </w:tc>
      </w:tr>
      <w:tr w:rsidR="008D2FAD" w:rsidRPr="007E597B" w14:paraId="548B98CD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DC05FA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822D481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E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B3F00F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0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B144AEE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and closed first loop</w:t>
            </w:r>
          </w:p>
        </w:tc>
      </w:tr>
      <w:tr w:rsidR="008D2FAD" w:rsidRPr="007E597B" w14:paraId="3ABD34C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A71D28F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BA7628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F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F7AF5A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4/24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B2F2577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</w:t>
            </w:r>
          </w:p>
        </w:tc>
      </w:tr>
      <w:tr w:rsidR="008D2FAD" w:rsidRPr="007E597B" w14:paraId="0E7BFFDA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79D8085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lastRenderedPageBreak/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0582ED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G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20963E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2/25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D4AED3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Vein formed in response to IAA connects to midvein</w:t>
            </w:r>
          </w:p>
        </w:tc>
      </w:tr>
      <w:tr w:rsidR="008D2FAD" w:rsidRPr="007E597B" w14:paraId="25B27DEB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612F4A2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03FCBA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H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A74DFF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0/5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0C020AE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Vein formed in response to IAA connects to midvein by broad vascular zone</w:t>
            </w:r>
          </w:p>
        </w:tc>
      </w:tr>
      <w:tr w:rsidR="008D2FAD" w:rsidRPr="007E597B" w14:paraId="6E634AF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B955785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B4B572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I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45BDBE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3/15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30FC0C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Restricted to veins in whole leaf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>ainly restricted to veins in top half of leaf and nearly ubiquitous in bottom half of leaf (YFP)</w:t>
            </w:r>
          </w:p>
        </w:tc>
      </w:tr>
      <w:tr w:rsidR="008D2FAD" w:rsidRPr="007E597B" w14:paraId="5C8BDAE4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23EBF50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C3E501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J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D92FE6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0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B35DDD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Restricted to veins in whole leaf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 xml:space="preserve">ainly </w:t>
            </w:r>
            <w:r w:rsidRPr="007E597B">
              <w:rPr>
                <w:rFonts w:cs="CMU Serif Roman"/>
                <w:szCs w:val="22"/>
              </w:rPr>
              <w:t>restricted to veins in whole leaf except for lowermost part, where also in surrounding tissues (YFP)</w:t>
            </w:r>
          </w:p>
        </w:tc>
      </w:tr>
      <w:tr w:rsidR="008D2FAD" w:rsidRPr="007E597B" w14:paraId="77B3BA9A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C5944C0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7AF777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K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1877BB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4/27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A28ACC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Restricted to veins in whole leaf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 xml:space="preserve">ainly restricted to veins in middle of leaf and </w:t>
            </w:r>
            <w:r w:rsidRPr="007E597B">
              <w:rPr>
                <w:rFonts w:cs="CMU Serif Roman"/>
                <w:szCs w:val="22"/>
              </w:rPr>
              <w:t>nearly ubiquitous on</w:t>
            </w:r>
            <w:r w:rsidRPr="007E597B">
              <w:rPr>
                <w:szCs w:val="22"/>
                <w:lang w:val="en-CA"/>
              </w:rPr>
              <w:t xml:space="preserve"> side of leaf where IAA was applied (YFP)</w:t>
            </w:r>
          </w:p>
        </w:tc>
      </w:tr>
      <w:tr w:rsidR="008D2FAD" w:rsidRPr="007E597B" w14:paraId="50FFBEDB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50AA7F2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4D9CE7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L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2D1DBF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8/2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7F0191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Restricted to veins in whole leaf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 xml:space="preserve">ainly restricted to veins in whole leaf </w:t>
            </w:r>
            <w:r w:rsidRPr="007E597B">
              <w:rPr>
                <w:rFonts w:cs="CMU Serif Roman"/>
                <w:szCs w:val="22"/>
              </w:rPr>
              <w:t xml:space="preserve">except for lowermost part, where also in surrounding tissues </w:t>
            </w:r>
            <w:r w:rsidRPr="007E597B">
              <w:rPr>
                <w:szCs w:val="22"/>
                <w:lang w:val="en-CA"/>
              </w:rPr>
              <w:t>(YFP)</w:t>
            </w:r>
          </w:p>
        </w:tc>
      </w:tr>
      <w:tr w:rsidR="008D2FAD" w:rsidRPr="007E597B" w14:paraId="311C10A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E49AB40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B3BB25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C3538E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4/2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0D5B20A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Midvein, first and second loops, and minor veins</w:t>
            </w:r>
          </w:p>
        </w:tc>
      </w:tr>
      <w:tr w:rsidR="008D2FAD" w:rsidRPr="007E597B" w14:paraId="426407A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CB7F3DF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lastRenderedPageBreak/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81368A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B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BA1F8A6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4/3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FCCE46E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, closed or open first and second loops, and vein fragments</w:t>
            </w:r>
          </w:p>
        </w:tc>
      </w:tr>
      <w:tr w:rsidR="008D2FAD" w:rsidRPr="007E597B" w14:paraId="62F80673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285AA1F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CDC19B1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C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2D2582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5/2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A8C49C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, open first loops, and vascular clusters</w:t>
            </w:r>
          </w:p>
        </w:tc>
      </w:tr>
      <w:tr w:rsidR="008D2FAD" w:rsidRPr="007E597B" w14:paraId="34A77C1E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01C66D5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CA1D94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D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819B28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54/58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CE33CFC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ore lateral-veins, running parallel to one another in middle of leaf to form wide midvein and joining distal veins at margin of leaf to form smooth vein-network outline</w:t>
            </w:r>
          </w:p>
        </w:tc>
      </w:tr>
      <w:tr w:rsidR="008D2FAD" w:rsidRPr="007E597B" w14:paraId="0C8567A4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8516C62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6B7AB2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E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F2D5F1E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8/38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AA6CFFA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ore lateral-veins, running parallel to one another in middle of leaf to form wide midvein and joining distal veins at margin of leaf to form scalloped vein-network outline or ending freely in the lamina</w:t>
            </w:r>
          </w:p>
        </w:tc>
      </w:tr>
      <w:tr w:rsidR="008D2FAD" w:rsidRPr="007E597B" w14:paraId="10659F5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4E5AC6E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A14FE7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F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272AA2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13/1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3F6068A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ore lateral-veins, running parallel to one another in middle of leaf to form wide midvein and ending freely in the lamina</w:t>
            </w:r>
          </w:p>
        </w:tc>
      </w:tr>
      <w:tr w:rsidR="008D2FAD" w:rsidRPr="007E597B" w14:paraId="1F39A03B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59EE12E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B3173B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G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3313F6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7/37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35A6DF8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W</w:t>
            </w:r>
            <w:r w:rsidRPr="007E597B">
              <w:rPr>
                <w:szCs w:val="22"/>
                <w:lang w:val="en-CA"/>
              </w:rPr>
              <w:t>hole primordium (YFP)</w:t>
            </w:r>
          </w:p>
        </w:tc>
      </w:tr>
      <w:tr w:rsidR="008D2FAD" w:rsidRPr="007E597B" w14:paraId="61B07E4C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0C4C8CF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8586AB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H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302CD3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6/3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D86A68E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W</w:t>
            </w:r>
            <w:r w:rsidRPr="007E597B">
              <w:rPr>
                <w:szCs w:val="22"/>
                <w:lang w:val="en-CA"/>
              </w:rPr>
              <w:t>hole primordium (YFP)</w:t>
            </w:r>
          </w:p>
        </w:tc>
      </w:tr>
      <w:tr w:rsidR="008D2FAD" w:rsidRPr="007E597B" w14:paraId="6F387586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AEA10A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08D0DB1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I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E52F5ED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1/2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FB1488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Midvein, first and second loops, and minor veins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>ainly restricted to veins in top half of leaf and nearly ubiquitous in bottom half of leaf (YFP)</w:t>
            </w:r>
          </w:p>
        </w:tc>
      </w:tr>
      <w:tr w:rsidR="008D2FAD" w:rsidRPr="007E597B" w14:paraId="39547FFB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4019A00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lastRenderedPageBreak/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C7DE9D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J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7F950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5/2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A85C7F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Restricted to veins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T</w:t>
            </w:r>
            <w:r w:rsidRPr="007E597B">
              <w:rPr>
                <w:szCs w:val="22"/>
                <w:lang w:val="en-CA"/>
              </w:rPr>
              <w:t>hroughout leaf but weaker along margin in top half of leaf (YFP)</w:t>
            </w:r>
          </w:p>
        </w:tc>
      </w:tr>
      <w:tr w:rsidR="008D2FAD" w:rsidRPr="007E597B" w14:paraId="3BB81A9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9BE9DB1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0B4838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K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8262E4D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  <w:lang w:val="en-CA"/>
              </w:rPr>
              <w:t>28/29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BCB2785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Restricted to veins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M</w:t>
            </w:r>
            <w:r w:rsidRPr="007E597B">
              <w:rPr>
                <w:szCs w:val="22"/>
                <w:lang w:val="en-CA"/>
              </w:rPr>
              <w:t>ainly restricted to veins</w:t>
            </w:r>
            <w:r w:rsidRPr="007E597B">
              <w:rPr>
                <w:rFonts w:cs="CMU Serif Roman"/>
                <w:szCs w:val="22"/>
              </w:rPr>
              <w:t xml:space="preserve"> in whole leaf except for lowermost part, where also in surrounding tissues</w:t>
            </w:r>
            <w:r w:rsidRPr="007E597B">
              <w:rPr>
                <w:szCs w:val="22"/>
                <w:lang w:val="en-CA"/>
              </w:rPr>
              <w:t xml:space="preserve"> (YFP)</w:t>
            </w:r>
          </w:p>
        </w:tc>
      </w:tr>
      <w:tr w:rsidR="008D2FAD" w:rsidRPr="007E597B" w14:paraId="7327C13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0E01341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F4F71A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L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5C76FEE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7/27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F1DBEA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Whole marginal epidermis; all inner cells but stronger in midvein</w:t>
            </w:r>
          </w:p>
        </w:tc>
      </w:tr>
      <w:tr w:rsidR="008D2FAD" w:rsidRPr="007E597B" w14:paraId="1E01AC0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72B5B4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55A856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CBC472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1/2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E02D71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Whole marginal epidermis; all inner cells but stronger in midvein and first loop</w:t>
            </w:r>
          </w:p>
        </w:tc>
      </w:tr>
      <w:tr w:rsidR="008D2FAD" w:rsidRPr="007E597B" w14:paraId="49815A0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1313DE4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9203A4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N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467B51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8/3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99A24C5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Whole marginal epidermis but weaker at leaf tip; in inner tissue, mainly restricted to midvein, first and second loops, and surrounding cells</w:t>
            </w:r>
          </w:p>
        </w:tc>
      </w:tr>
      <w:tr w:rsidR="008D2FAD" w:rsidRPr="007E597B" w14:paraId="77AC0B4C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266BA4C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A05B89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O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88787E6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28/3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2754384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 xml:space="preserve">Marginal epidermis in bottom half of leaf; in inner tissue, mainly restricted to midvein, loops, minor veins, and </w:t>
            </w:r>
            <w:r>
              <w:rPr>
                <w:szCs w:val="22"/>
                <w:lang w:val="en-CA"/>
              </w:rPr>
              <w:t xml:space="preserve">— </w:t>
            </w:r>
            <w:r w:rsidRPr="007E597B">
              <w:rPr>
                <w:szCs w:val="22"/>
                <w:lang w:val="en-CA"/>
              </w:rPr>
              <w:t>in bottom half of leaf</w:t>
            </w:r>
            <w:r>
              <w:rPr>
                <w:szCs w:val="22"/>
                <w:lang w:val="en-CA"/>
              </w:rPr>
              <w:t xml:space="preserve"> —</w:t>
            </w:r>
            <w:r w:rsidRPr="007E597B">
              <w:rPr>
                <w:szCs w:val="22"/>
                <w:lang w:val="en-CA"/>
              </w:rPr>
              <w:t xml:space="preserve"> surrounding cells</w:t>
            </w:r>
          </w:p>
        </w:tc>
      </w:tr>
      <w:tr w:rsidR="008D2FAD" w:rsidRPr="007E597B" w14:paraId="75373B0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E3A557A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bookmarkStart w:id="11" w:name="_Hlk94604513"/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EEDEE5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P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8DCF18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0/3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F2A4F7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Whole marginal epidermis; all inner cells but stronger in midvein</w:t>
            </w:r>
          </w:p>
        </w:tc>
      </w:tr>
      <w:bookmarkEnd w:id="11"/>
      <w:tr w:rsidR="008D2FAD" w:rsidRPr="007E597B" w14:paraId="73111D9D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2E0819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9D8560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Q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B69DC2E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37/4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730B80A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Whole marginal epidermis; all inner cells but stronger in midvein and continuous and connected first loop</w:t>
            </w:r>
          </w:p>
        </w:tc>
      </w:tr>
      <w:tr w:rsidR="008D2FAD" w:rsidRPr="007E597B" w14:paraId="5D93F5C8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2AA02E6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lastRenderedPageBreak/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F3E1CE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R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CE8952E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4/39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1AFBA89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Whole marginal epidermis; all inner cells but stronger, though heterogeneously so, in continuous and connected first loop</w:t>
            </w:r>
          </w:p>
        </w:tc>
      </w:tr>
      <w:tr w:rsidR="008D2FAD" w:rsidRPr="007E597B" w14:paraId="09D8A0B8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048D599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536FD3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S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99BF387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36/6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EDA5AC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Marginal epidermis in bottom half of leaf; in inner tissue, mainly restricted to midvein, open first loop, and continuous and connected second loop and surrounding cells</w:t>
            </w:r>
          </w:p>
        </w:tc>
      </w:tr>
      <w:tr w:rsidR="008D2FAD" w:rsidRPr="007E597B" w14:paraId="48005F13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69A56F5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A06E3F8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T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64A1AB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0/6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09B11A3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Marginal epidermis in bottom half of leaf; in inner tissue, mainly restricted to midvein, open first loop, vein fragments and/or vascular clusters, and continuous and connected second loop and surrounding cells</w:t>
            </w:r>
          </w:p>
        </w:tc>
      </w:tr>
      <w:tr w:rsidR="008D2FAD" w:rsidRPr="007E597B" w14:paraId="1AAC802A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14C32F8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34C307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U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CECB719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34/68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03920CF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Marginal epidermis in lower third of leaf; in inner tissue, mainly restricted to midvein, open first loop, and minor veins</w:t>
            </w:r>
          </w:p>
        </w:tc>
      </w:tr>
      <w:tr w:rsidR="008D2FAD" w:rsidRPr="007E597B" w14:paraId="5D22D50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6BD925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1A4E217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V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D8239D5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31/68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7F1AA67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Marginal epidermis in lower third of leaf; in inner tissue, mainly restricted to midvein, open first loop, minor veins, and vein fragments and/or vascular clusters</w:t>
            </w:r>
          </w:p>
        </w:tc>
      </w:tr>
      <w:tr w:rsidR="008D2FAD" w:rsidRPr="007E597B" w14:paraId="7AB8A0D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C529248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lastRenderedPageBreak/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6C2A4D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W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43B3117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39/6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D6F66E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All inner cells in bottom half of leaf but stronger, though heterogeneously so, in continuous and connected second loop</w:t>
            </w:r>
          </w:p>
        </w:tc>
      </w:tr>
      <w:tr w:rsidR="008D2FAD" w:rsidRPr="007E597B" w14:paraId="56F726A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7FF51DE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8F46B9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X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3CF832E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0/68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AE82599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In bottom half of leaf, mainly restricted to open second loop and minor veins and surrounding cells</w:t>
            </w:r>
          </w:p>
        </w:tc>
      </w:tr>
      <w:tr w:rsidR="008D2FAD" w:rsidRPr="007E597B" w14:paraId="2C66902A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293178E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FFB8D9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Y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07375A8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19/2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875706B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Whole marginal epidermis; all inner cells but stronger in midvein</w:t>
            </w:r>
          </w:p>
        </w:tc>
      </w:tr>
      <w:tr w:rsidR="008D2FAD" w:rsidRPr="007E597B" w14:paraId="0A74F69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B5662F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B1E0B7D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Z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AABA256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18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57F949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Whole marginal epidermis; all inner cells but stronger in midvein and continuous and connected first loop</w:t>
            </w:r>
          </w:p>
        </w:tc>
      </w:tr>
      <w:tr w:rsidR="008D2FAD" w:rsidRPr="007E597B" w14:paraId="3C461446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42406F8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52C405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A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DAC56A9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14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7859F88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Whole marginal epidermis; most inner cells but stronger, though heterogeneously so, in continuous and connected first loop</w:t>
            </w:r>
          </w:p>
        </w:tc>
      </w:tr>
      <w:tr w:rsidR="008D2FAD" w:rsidRPr="007E597B" w14:paraId="04216FE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784A289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65C4B31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B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DBD8671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4/3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ADB8F9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Whole marginal epidermis; in inner tissue, mainly restricted to continuous and connected first loop, though more heterogeneously so, and surrounding cells</w:t>
            </w:r>
          </w:p>
        </w:tc>
      </w:tr>
      <w:tr w:rsidR="008D2FAD" w:rsidRPr="007E597B" w14:paraId="5815B1C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1CE99C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ED5AB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C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5BE74B3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5/3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68FDCC9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 xml:space="preserve">Marginal epidermis in bottom half of leaf; in inner tissue, mainly restricted to midvein, open </w:t>
            </w:r>
            <w:r w:rsidRPr="007E597B">
              <w:rPr>
                <w:szCs w:val="22"/>
                <w:lang w:val="en-CA"/>
              </w:rPr>
              <w:lastRenderedPageBreak/>
              <w:t>loops, and vein fragments and/or vascular clusters</w:t>
            </w:r>
          </w:p>
        </w:tc>
      </w:tr>
      <w:tr w:rsidR="008D2FAD" w:rsidRPr="007E597B" w14:paraId="06D1E63B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35135CB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lastRenderedPageBreak/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D89902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D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16CE99C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5/25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A4AE8C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Localized to plasma-membrane side facing veins to which second loop is connected</w:t>
            </w:r>
          </w:p>
        </w:tc>
      </w:tr>
      <w:tr w:rsidR="008D2FAD" w:rsidRPr="007E597B" w14:paraId="73D95F3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7A0C2C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E31CA4E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E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72ACF68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17/2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0637DAF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Localized to plasma-membrane side facing contiguous cell in vein fragment</w:t>
            </w:r>
          </w:p>
        </w:tc>
      </w:tr>
      <w:tr w:rsidR="008D2FAD" w:rsidRPr="007E597B" w14:paraId="719A77AA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25B29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2422CBE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F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FBB4AAA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11/1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F2C4D33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Localized to plasma membrane side facing other cell in two-cell vascular clusters</w:t>
            </w:r>
            <w:r w:rsidRPr="007E597B" w:rsidDel="003466A9">
              <w:rPr>
                <w:rFonts w:cs="CMU Serif Roman"/>
                <w:szCs w:val="22"/>
              </w:rPr>
              <w:t xml:space="preserve"> </w:t>
            </w:r>
          </w:p>
        </w:tc>
      </w:tr>
      <w:tr w:rsidR="008D2FAD" w:rsidRPr="007E597B" w14:paraId="211B2B1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DEDA24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0785364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G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32400FE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7/27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746C5B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Localized to plasma membrane sides facing contiguous cells in larger vascular clusters</w:t>
            </w:r>
          </w:p>
        </w:tc>
      </w:tr>
      <w:tr w:rsidR="008D2FAD" w:rsidRPr="007E597B" w14:paraId="73A3AA0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A4FBFC8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07D339F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E323E0A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1/23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882F953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, first and second loops, and minor veins</w:t>
            </w:r>
          </w:p>
        </w:tc>
      </w:tr>
      <w:tr w:rsidR="008D2FAD" w:rsidRPr="007E597B" w14:paraId="5199C0C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8BE0C28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DE53711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B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7E6D87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0/23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63CB287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, first and second loops, and minor veins</w:t>
            </w:r>
          </w:p>
        </w:tc>
      </w:tr>
      <w:tr w:rsidR="008D2FAD" w:rsidRPr="007E597B" w14:paraId="027843E6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284928B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2F69D97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C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A085B15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2/25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9B1B6F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 and open first loop</w:t>
            </w:r>
          </w:p>
        </w:tc>
      </w:tr>
      <w:tr w:rsidR="008D2FAD" w:rsidRPr="007E597B" w14:paraId="0E2A0566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AD18879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36D7376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D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8F336C2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0/2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886F7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, open or closed first loop, and vein fragments</w:t>
            </w:r>
          </w:p>
        </w:tc>
      </w:tr>
      <w:tr w:rsidR="008D2FAD" w:rsidRPr="007E597B" w14:paraId="3C2A5683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D1DDE9C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DF20E97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E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A26A3E0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7/3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769AD4E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, open first loop, vein fragments, and vascular clusters</w:t>
            </w:r>
          </w:p>
        </w:tc>
      </w:tr>
      <w:tr w:rsidR="008D2FAD" w:rsidRPr="007E597B" w14:paraId="3B85865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F45BCE0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16BBCAE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F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D326136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0/2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0C83427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 and scattered vascular clusters</w:t>
            </w:r>
          </w:p>
        </w:tc>
      </w:tr>
      <w:tr w:rsidR="008D2FAD" w:rsidRPr="007E597B" w14:paraId="6E10AD68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C7FD76E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F785B4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G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7533F42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18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FAEC035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, open first loop, and vascular clusters</w:t>
            </w:r>
          </w:p>
        </w:tc>
      </w:tr>
      <w:tr w:rsidR="008D2FAD" w:rsidRPr="007E597B" w14:paraId="1C03435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0D96E3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lastRenderedPageBreak/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066CC97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H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2C379B4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9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0208E64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, vein fragments, and vascular clusters</w:t>
            </w:r>
          </w:p>
        </w:tc>
      </w:tr>
      <w:tr w:rsidR="008D2FAD" w:rsidRPr="007E597B" w14:paraId="2C3E1423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43A72CC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152E1AE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I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3A878AC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9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12A3B9E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</w:t>
            </w:r>
          </w:p>
        </w:tc>
      </w:tr>
      <w:tr w:rsidR="008D2FAD" w:rsidRPr="007E597B" w14:paraId="0565FF2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497403B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987F62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J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FFAB3B3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15/4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FCC8DBB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, vein fragments, and vascular clusters</w:t>
            </w:r>
          </w:p>
        </w:tc>
      </w:tr>
      <w:tr w:rsidR="008D2FAD" w:rsidRPr="007E597B" w14:paraId="3B0EAA2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4FA21D5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AF0B7B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K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FC5421E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7/4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D867A4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</w:t>
            </w:r>
          </w:p>
        </w:tc>
      </w:tr>
      <w:tr w:rsidR="008D2FAD" w:rsidRPr="007E597B" w14:paraId="1C8E412A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CA15269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3E3563F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L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3706909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4/24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A7A2FF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W</w:t>
            </w:r>
            <w:r w:rsidRPr="007E597B">
              <w:rPr>
                <w:szCs w:val="22"/>
                <w:lang w:val="en-CA"/>
              </w:rPr>
              <w:t>hole primordium (YFP)</w:t>
            </w:r>
          </w:p>
        </w:tc>
      </w:tr>
      <w:tr w:rsidR="008D2FAD" w:rsidRPr="007E597B" w14:paraId="4C76103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866B177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6B2E777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86693C7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2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2400113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W</w:t>
            </w:r>
            <w:r w:rsidRPr="007E597B">
              <w:rPr>
                <w:szCs w:val="22"/>
                <w:lang w:val="en-CA"/>
              </w:rPr>
              <w:t>hole primordium (YFP)</w:t>
            </w:r>
          </w:p>
        </w:tc>
      </w:tr>
      <w:tr w:rsidR="008D2FAD" w:rsidRPr="007E597B" w14:paraId="7DC1A15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857FCEB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28EAA67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N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62BDB88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19/20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B91A707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, first and second loops, and minor veins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>ainly restricted to veins in top half of leaf and nearly ubiquitous in bottom half of leaf (YFP)</w:t>
            </w:r>
          </w:p>
        </w:tc>
      </w:tr>
      <w:tr w:rsidR="008D2FAD" w:rsidRPr="007E597B" w14:paraId="63518001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85772BB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DD9279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O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ED13D93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18/2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C34093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 and first loop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>ainly restricted to veins in upper three-quarters and nearly ubiquitous in lower quarter of leaf (YFP)</w:t>
            </w:r>
          </w:p>
        </w:tc>
      </w:tr>
      <w:tr w:rsidR="008D2FAD" w:rsidRPr="007E597B" w14:paraId="444DE624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8A89316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61F7BF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P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0E3D627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40/4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F9B4FB7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Strong and mainly associated with veins</w:t>
            </w:r>
          </w:p>
        </w:tc>
      </w:tr>
      <w:tr w:rsidR="008D2FAD" w:rsidRPr="007E597B" w14:paraId="10CAA11C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B82BD07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19AC07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Q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8D63FB8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8/58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E5728F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Weak and broad</w:t>
            </w:r>
          </w:p>
        </w:tc>
      </w:tr>
      <w:tr w:rsidR="008D2FAD" w:rsidRPr="007E597B" w14:paraId="5C1AF07B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89376CE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C418930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R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938D3CC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6/3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4221F6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Strong and mainly associated with veins</w:t>
            </w:r>
          </w:p>
        </w:tc>
      </w:tr>
      <w:tr w:rsidR="008D2FAD" w:rsidRPr="007E597B" w14:paraId="7E3FEB9D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0887E85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5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F6A7401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S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1F13357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31/44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D4B5670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Weak and broad</w:t>
            </w:r>
          </w:p>
        </w:tc>
      </w:tr>
      <w:tr w:rsidR="008D2FAD" w:rsidRPr="007E597B" w14:paraId="5D7635C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3ED9A6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73099A3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A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E82BE14" w14:textId="6A9148DC" w:rsidR="008D2FAD" w:rsidRPr="007E597B" w:rsidRDefault="005C1B97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bookmarkStart w:id="12" w:name="_Hlk110952806"/>
            <w:bookmarkStart w:id="13" w:name="OLE_LINK38"/>
            <w:r>
              <w:rPr>
                <w:rFonts w:cs="CMU Serif Roman"/>
                <w:szCs w:val="22"/>
              </w:rPr>
              <w:t>Se S3 Data</w:t>
            </w:r>
            <w:bookmarkEnd w:id="12"/>
            <w:bookmarkEnd w:id="13"/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8C30A7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Narrow I-shaped midvein and scalloped vein-network outline</w:t>
            </w:r>
          </w:p>
        </w:tc>
      </w:tr>
      <w:tr w:rsidR="008D2FAD" w:rsidRPr="007E597B" w14:paraId="59E2E12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AF8E683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9AFE84F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B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C700BCB" w14:textId="1FFF2D96" w:rsidR="008D2FAD" w:rsidRPr="007E597B" w:rsidRDefault="005C1B97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Se S3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181569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Open vein-network outline or narrow leaf and open vein-network outline</w:t>
            </w:r>
          </w:p>
        </w:tc>
      </w:tr>
      <w:tr w:rsidR="008D2FAD" w:rsidRPr="007E597B" w14:paraId="0A46593E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FE36A68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lastRenderedPageBreak/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275FEA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C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3B75C03" w14:textId="43168922" w:rsidR="008D2FAD" w:rsidRPr="007E597B" w:rsidRDefault="005C1B97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Se S3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C517E90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 xml:space="preserve">Lobed leaf, open vein-network outline, and vein fragments and/or </w:t>
            </w:r>
          </w:p>
          <w:p w14:paraId="4D712FDF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vascular clusters</w:t>
            </w:r>
          </w:p>
        </w:tc>
      </w:tr>
      <w:tr w:rsidR="008D2FAD" w:rsidRPr="007E597B" w14:paraId="513ECBE9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7DA4570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BA6B015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D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4BDD9A9" w14:textId="2FCB2A17" w:rsidR="008D2FAD" w:rsidRPr="007E597B" w:rsidRDefault="005C1B97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Se S3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25425E6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Style w:val="fontstyle01"/>
              </w:rPr>
              <w:t>Wide midvein and shapeless vascular cluster</w:t>
            </w:r>
            <w:r w:rsidRPr="007E597B">
              <w:t xml:space="preserve"> </w:t>
            </w:r>
          </w:p>
        </w:tc>
      </w:tr>
      <w:tr w:rsidR="008D2FAD" w:rsidRPr="007E597B" w14:paraId="5B9949A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1217DF0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CE9474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E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C60B954" w14:textId="5FD9A913" w:rsidR="008D2FAD" w:rsidRPr="007E597B" w:rsidRDefault="005C1B97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Se S3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B27E04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Style w:val="fontstyle01"/>
              </w:rPr>
              <w:t>Wide midvein and shapeless vascular cluster</w:t>
            </w:r>
            <w:r w:rsidRPr="007E597B">
              <w:t xml:space="preserve"> </w:t>
            </w:r>
          </w:p>
        </w:tc>
      </w:tr>
      <w:tr w:rsidR="008D2FAD" w:rsidRPr="007E597B" w14:paraId="59FBC448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2AA67C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E5CF3C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F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F01A828" w14:textId="09CE5A58" w:rsidR="008D2FAD" w:rsidRPr="007E597B" w:rsidRDefault="005C1B97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Se S3 Data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D9CF8A7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Style w:val="fontstyle01"/>
              </w:rPr>
              <w:t>Wide midvein and shapeless vascular cluster</w:t>
            </w:r>
            <w:r w:rsidRPr="007E597B">
              <w:t xml:space="preserve"> </w:t>
            </w:r>
          </w:p>
        </w:tc>
      </w:tr>
      <w:tr w:rsidR="008D2FAD" w:rsidRPr="007E597B" w14:paraId="0210539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AA5DF0A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86A5727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H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29E48CF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1/23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D5C1EA3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Midvein, first and second loops, and minor veins</w:t>
            </w:r>
          </w:p>
        </w:tc>
      </w:tr>
      <w:tr w:rsidR="008D2FAD" w:rsidRPr="007E597B" w14:paraId="77541CAD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762C15C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2A0BE8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I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BBA95FD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5/29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018ED4B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Wide midvein, dense network of thick veins, and thick vein-network outline</w:t>
            </w:r>
          </w:p>
        </w:tc>
      </w:tr>
      <w:tr w:rsidR="008D2FAD" w:rsidRPr="007E597B" w14:paraId="20B08A9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0DD0F28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B9B6A8A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J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4531776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2/4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2B7CFED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Wider midvein, denser network of thicker veins, and jagged vein-network outline</w:t>
            </w:r>
          </w:p>
        </w:tc>
      </w:tr>
      <w:tr w:rsidR="008D2FAD" w:rsidRPr="007E597B" w14:paraId="346E2C25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FC0C3DA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126609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K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854EF0E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0/4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63B045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Even wider midvein, even denser network of even thicker veins, and pronouncedly jagged vein-network outline</w:t>
            </w:r>
          </w:p>
        </w:tc>
      </w:tr>
      <w:tr w:rsidR="008D2FAD" w:rsidRPr="007E597B" w14:paraId="7ACF24EF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1A0628F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0F1B6A2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L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3F81E8C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13/15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0B8C0F3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Wide midvein and shapeless vascular cluster</w:t>
            </w:r>
          </w:p>
        </w:tc>
      </w:tr>
      <w:tr w:rsidR="008D2FAD" w:rsidRPr="007E597B" w14:paraId="5799B722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7C8CBFF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D46FA7B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70442D5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 w:rsidRPr="007E597B">
              <w:rPr>
                <w:rFonts w:cs="CMU Serif Roman"/>
                <w:szCs w:val="22"/>
              </w:rPr>
              <w:t>27/27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984D2D9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Wide midvein and shapeless vascular cluster</w:t>
            </w:r>
          </w:p>
        </w:tc>
      </w:tr>
      <w:tr w:rsidR="008D2FAD" w:rsidRPr="007E597B" w14:paraId="347BDD2F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F13673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66ACCD1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N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A405E18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21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2669557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szCs w:val="22"/>
                <w:lang w:val="en-CA"/>
              </w:rPr>
              <w:t>Midvein (</w:t>
            </w:r>
            <w:proofErr w:type="spellStart"/>
            <w:r w:rsidRPr="007E597B">
              <w:rPr>
                <w:szCs w:val="22"/>
                <w:lang w:val="en-CA"/>
              </w:rPr>
              <w:t>erGFP</w:t>
            </w:r>
            <w:proofErr w:type="spellEnd"/>
            <w:r w:rsidRPr="007E597B">
              <w:rPr>
                <w:szCs w:val="22"/>
                <w:lang w:val="en-CA"/>
              </w:rPr>
              <w:t>)</w:t>
            </w:r>
            <w:r>
              <w:rPr>
                <w:szCs w:val="22"/>
                <w:lang w:val="en-CA"/>
              </w:rPr>
              <w:t>.</w:t>
            </w:r>
            <w:r w:rsidRPr="007E597B">
              <w:rPr>
                <w:szCs w:val="22"/>
                <w:lang w:val="en-CA"/>
              </w:rPr>
              <w:t xml:space="preserve"> </w:t>
            </w:r>
            <w:r>
              <w:rPr>
                <w:szCs w:val="22"/>
                <w:lang w:val="en-CA"/>
              </w:rPr>
              <w:t>W</w:t>
            </w:r>
            <w:r w:rsidRPr="007E597B">
              <w:rPr>
                <w:szCs w:val="22"/>
                <w:lang w:val="en-CA"/>
              </w:rPr>
              <w:t>hole primordium (YFP)</w:t>
            </w:r>
          </w:p>
        </w:tc>
      </w:tr>
      <w:tr w:rsidR="008D2FAD" w:rsidRPr="007E597B" w14:paraId="4221E5B0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EE11EDC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D698CAD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O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546AFE1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22/22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3D5F4ED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 w:rsidRPr="007E597B">
              <w:rPr>
                <w:rFonts w:cs="CMU Serif Roman"/>
                <w:szCs w:val="22"/>
              </w:rPr>
              <w:t>Midvein, first and second loops, and minor veins (</w:t>
            </w:r>
            <w:proofErr w:type="spellStart"/>
            <w:r w:rsidRPr="007E597B">
              <w:rPr>
                <w:rFonts w:cs="CMU Serif Roman"/>
                <w:szCs w:val="22"/>
              </w:rPr>
              <w:t>erGFP</w:t>
            </w:r>
            <w:proofErr w:type="spellEnd"/>
            <w:r w:rsidRPr="007E597B">
              <w:rPr>
                <w:rFonts w:cs="CMU Serif Roman"/>
                <w:szCs w:val="22"/>
              </w:rPr>
              <w:t>)</w:t>
            </w:r>
            <w:r>
              <w:rPr>
                <w:rFonts w:cs="CMU Serif Roman"/>
                <w:szCs w:val="22"/>
              </w:rPr>
              <w:t>.</w:t>
            </w:r>
            <w:r w:rsidRPr="007E597B">
              <w:rPr>
                <w:rFonts w:cs="CMU Serif Roman"/>
                <w:szCs w:val="22"/>
              </w:rPr>
              <w:t xml:space="preserve"> </w:t>
            </w:r>
            <w:r>
              <w:rPr>
                <w:rFonts w:cs="CMU Serif Roman"/>
                <w:szCs w:val="22"/>
              </w:rPr>
              <w:t>M</w:t>
            </w:r>
            <w:r w:rsidRPr="007E597B">
              <w:rPr>
                <w:rFonts w:cs="CMU Serif Roman"/>
                <w:szCs w:val="22"/>
              </w:rPr>
              <w:t xml:space="preserve">ainly restricted to veins in top </w:t>
            </w:r>
            <w:r w:rsidRPr="007E597B">
              <w:rPr>
                <w:rFonts w:cs="CMU Serif Roman"/>
                <w:szCs w:val="22"/>
              </w:rPr>
              <w:lastRenderedPageBreak/>
              <w:t>half of leaf and nearly ubiquitous in bottom half of leaf (YFP)</w:t>
            </w:r>
          </w:p>
        </w:tc>
      </w:tr>
      <w:tr w:rsidR="008D2FAD" w:rsidRPr="007E597B" w14:paraId="32CB7877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975769E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lastRenderedPageBreak/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A545189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P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FC8A8D9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36/36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0024986" w14:textId="77777777" w:rsidR="008D2FAD" w:rsidRPr="007E597B" w:rsidRDefault="008D2FAD" w:rsidP="009F2D6E">
            <w:pPr>
              <w:spacing w:line="300" w:lineRule="atLeast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Midvein (</w:t>
            </w:r>
            <w:proofErr w:type="spellStart"/>
            <w:r>
              <w:rPr>
                <w:szCs w:val="22"/>
                <w:lang w:val="en-CA"/>
              </w:rPr>
              <w:t>erGFP</w:t>
            </w:r>
            <w:proofErr w:type="spellEnd"/>
            <w:r>
              <w:rPr>
                <w:szCs w:val="22"/>
                <w:lang w:val="en-CA"/>
              </w:rPr>
              <w:t>). Whole primordium but weaker in nonvascular tissues (YFP)</w:t>
            </w:r>
          </w:p>
        </w:tc>
      </w:tr>
      <w:tr w:rsidR="008D2FAD" w:rsidRPr="007E597B" w14:paraId="404ED2F5" w14:textId="77777777" w:rsidTr="009F2D6E">
        <w:tc>
          <w:tcPr>
            <w:tcW w:w="8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2D93E74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6</w:t>
            </w:r>
          </w:p>
        </w:tc>
        <w:tc>
          <w:tcPr>
            <w:tcW w:w="97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33DBE16" w14:textId="77777777" w:rsidR="008D2FAD" w:rsidRPr="007E597B" w:rsidRDefault="008D2FAD" w:rsidP="009F2D6E">
            <w:pPr>
              <w:spacing w:line="300" w:lineRule="atLeast"/>
              <w:jc w:val="center"/>
              <w:rPr>
                <w:szCs w:val="22"/>
                <w:lang w:val="en-CA"/>
              </w:rPr>
            </w:pPr>
            <w:r>
              <w:rPr>
                <w:szCs w:val="22"/>
                <w:lang w:val="en-CA"/>
              </w:rPr>
              <w:t>Q</w:t>
            </w:r>
          </w:p>
        </w:tc>
        <w:tc>
          <w:tcPr>
            <w:tcW w:w="411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2B21295" w14:textId="77777777" w:rsidR="008D2FAD" w:rsidRPr="007E597B" w:rsidRDefault="008D2FAD" w:rsidP="009F2D6E">
            <w:pPr>
              <w:spacing w:line="300" w:lineRule="atLeast"/>
              <w:jc w:val="center"/>
              <w:rPr>
                <w:rFonts w:cs="CMU Serif Roman"/>
                <w:szCs w:val="22"/>
              </w:rPr>
            </w:pPr>
            <w:r>
              <w:rPr>
                <w:rFonts w:cs="CMU Serif Roman"/>
                <w:szCs w:val="22"/>
              </w:rPr>
              <w:t>26/31</w:t>
            </w:r>
          </w:p>
        </w:tc>
        <w:tc>
          <w:tcPr>
            <w:tcW w:w="493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47FA7A2" w14:textId="77777777" w:rsidR="008D2FAD" w:rsidRPr="007E597B" w:rsidRDefault="008D2FAD" w:rsidP="009F2D6E">
            <w:pPr>
              <w:spacing w:line="300" w:lineRule="atLeast"/>
              <w:rPr>
                <w:rFonts w:cs="CMU Serif Roman"/>
                <w:szCs w:val="22"/>
              </w:rPr>
            </w:pPr>
            <w:r w:rsidRPr="007E597B">
              <w:rPr>
                <w:szCs w:val="22"/>
                <w:lang w:val="en-CA"/>
              </w:rPr>
              <w:t>Wide midvein and shapeless vascular cluster</w:t>
            </w:r>
            <w:r>
              <w:rPr>
                <w:szCs w:val="22"/>
                <w:lang w:val="en-CA"/>
              </w:rPr>
              <w:t xml:space="preserve"> (</w:t>
            </w:r>
            <w:proofErr w:type="spellStart"/>
            <w:r>
              <w:rPr>
                <w:szCs w:val="22"/>
                <w:lang w:val="en-CA"/>
              </w:rPr>
              <w:t>erGFP</w:t>
            </w:r>
            <w:proofErr w:type="spellEnd"/>
            <w:r>
              <w:rPr>
                <w:szCs w:val="22"/>
                <w:lang w:val="en-CA"/>
              </w:rPr>
              <w:t>). Mainly restricted to the wide midvein in the bottom half of the leaf; nearly ubiquitous in the top half of the leaf but weaker in nonvascular tissues (YFP)</w:t>
            </w:r>
          </w:p>
        </w:tc>
      </w:tr>
      <w:bookmarkEnd w:id="0"/>
      <w:bookmarkEnd w:id="1"/>
      <w:bookmarkEnd w:id="2"/>
      <w:bookmarkEnd w:id="3"/>
      <w:bookmarkEnd w:id="4"/>
      <w:bookmarkEnd w:id="5"/>
    </w:tbl>
    <w:p w14:paraId="422363AC" w14:textId="234461D4" w:rsidR="006A7071" w:rsidRDefault="00000000" w:rsidP="002D45AF"/>
    <w:sectPr w:rsidR="006A7071" w:rsidSect="00BD66A7">
      <w:footerReference w:type="even" r:id="rId7"/>
      <w:footerReference w:type="default" r:id="rId8"/>
      <w:pgSz w:w="15840" w:h="12240" w:orient="landscape"/>
      <w:pgMar w:top="2160" w:right="2520" w:bottom="2880" w:left="25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790C5" w14:textId="77777777" w:rsidR="00492980" w:rsidRDefault="00492980">
      <w:pPr>
        <w:spacing w:line="240" w:lineRule="auto"/>
      </w:pPr>
      <w:r>
        <w:separator/>
      </w:r>
    </w:p>
  </w:endnote>
  <w:endnote w:type="continuationSeparator" w:id="0">
    <w:p w14:paraId="04587C02" w14:textId="77777777" w:rsidR="00492980" w:rsidRDefault="004929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Palatino">
    <w:altName w:val="Book Ant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1">
    <w:altName w:val="Cambria"/>
    <w:panose1 w:val="020B0604020202020204"/>
    <w:charset w:val="00"/>
    <w:family w:val="roman"/>
    <w:pitch w:val="default"/>
  </w:font>
  <w:font w:name="CMU Serif">
    <w:panose1 w:val="02000603000000000000"/>
    <w:charset w:val="00"/>
    <w:family w:val="auto"/>
    <w:pitch w:val="variable"/>
    <w:sig w:usb0="E10002FF" w:usb1="5201E1EB" w:usb2="00020004" w:usb3="00000000" w:csb0="0000011F" w:csb1="00000000"/>
  </w:font>
  <w:font w:name="CMU Serif Roman">
    <w:altName w:val="CMU SERIF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2834618"/>
      <w:docPartObj>
        <w:docPartGallery w:val="Page Numbers (Bottom of Page)"/>
        <w:docPartUnique/>
      </w:docPartObj>
    </w:sdtPr>
    <w:sdtContent>
      <w:p w14:paraId="585DEA90" w14:textId="77777777" w:rsidR="00984490" w:rsidRDefault="00F12609" w:rsidP="00F618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FC8BA7" w14:textId="77777777" w:rsidR="00F679F9" w:rsidRDefault="00000000" w:rsidP="00984490">
    <w:pPr>
      <w:pStyle w:val="Footer"/>
      <w:rPr>
        <w:rStyle w:val="PageNumber"/>
      </w:rPr>
    </w:pPr>
  </w:p>
  <w:p w14:paraId="64864A60" w14:textId="77777777" w:rsidR="00F679F9" w:rsidRDefault="00000000" w:rsidP="00984490">
    <w:pPr>
      <w:pStyle w:val="Footer"/>
    </w:pPr>
  </w:p>
  <w:p w14:paraId="0EE0345F" w14:textId="77777777" w:rsidR="002841B5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2687541"/>
      <w:docPartObj>
        <w:docPartGallery w:val="Page Numbers (Bottom of Page)"/>
        <w:docPartUnique/>
      </w:docPartObj>
    </w:sdtPr>
    <w:sdtContent>
      <w:p w14:paraId="75804FF5" w14:textId="77777777" w:rsidR="00984490" w:rsidRDefault="00F12609" w:rsidP="00F618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857C6" w14:textId="77777777" w:rsidR="00F679F9" w:rsidRDefault="00000000" w:rsidP="00984490">
    <w:pPr>
      <w:pStyle w:val="Footer"/>
      <w:rPr>
        <w:rStyle w:val="PageNumber"/>
      </w:rPr>
    </w:pPr>
  </w:p>
  <w:p w14:paraId="479C24D1" w14:textId="77777777" w:rsidR="00F679F9" w:rsidRDefault="00000000" w:rsidP="00984490">
    <w:pPr>
      <w:pStyle w:val="Footer"/>
    </w:pPr>
  </w:p>
  <w:p w14:paraId="4C3D3041" w14:textId="77777777" w:rsidR="002841B5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4F661" w14:textId="77777777" w:rsidR="00492980" w:rsidRDefault="00492980">
      <w:pPr>
        <w:spacing w:line="240" w:lineRule="auto"/>
      </w:pPr>
      <w:r>
        <w:separator/>
      </w:r>
    </w:p>
  </w:footnote>
  <w:footnote w:type="continuationSeparator" w:id="0">
    <w:p w14:paraId="6531F848" w14:textId="77777777" w:rsidR="00492980" w:rsidRDefault="004929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B8C4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E2CF7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02C47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5107F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605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CA4A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3612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C8D4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0438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240A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A60394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42466055">
    <w:abstractNumId w:val="0"/>
  </w:num>
  <w:num w:numId="2" w16cid:durableId="1634631018">
    <w:abstractNumId w:val="1"/>
  </w:num>
  <w:num w:numId="3" w16cid:durableId="749278710">
    <w:abstractNumId w:val="2"/>
  </w:num>
  <w:num w:numId="4" w16cid:durableId="1114134560">
    <w:abstractNumId w:val="3"/>
  </w:num>
  <w:num w:numId="5" w16cid:durableId="297607285">
    <w:abstractNumId w:val="8"/>
  </w:num>
  <w:num w:numId="6" w16cid:durableId="1467045416">
    <w:abstractNumId w:val="4"/>
  </w:num>
  <w:num w:numId="7" w16cid:durableId="279916034">
    <w:abstractNumId w:val="5"/>
  </w:num>
  <w:num w:numId="8" w16cid:durableId="799539251">
    <w:abstractNumId w:val="6"/>
  </w:num>
  <w:num w:numId="9" w16cid:durableId="1508977435">
    <w:abstractNumId w:val="7"/>
  </w:num>
  <w:num w:numId="10" w16cid:durableId="1762795111">
    <w:abstractNumId w:val="9"/>
  </w:num>
  <w:num w:numId="11" w16cid:durableId="1544234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FAD"/>
    <w:rsid w:val="0016454E"/>
    <w:rsid w:val="00265F94"/>
    <w:rsid w:val="002D45AF"/>
    <w:rsid w:val="00492980"/>
    <w:rsid w:val="005C1B97"/>
    <w:rsid w:val="00617D8E"/>
    <w:rsid w:val="006F2A47"/>
    <w:rsid w:val="00744D53"/>
    <w:rsid w:val="008D2FAD"/>
    <w:rsid w:val="00A340FE"/>
    <w:rsid w:val="00AC32A1"/>
    <w:rsid w:val="00BD66A7"/>
    <w:rsid w:val="00CB2FCD"/>
    <w:rsid w:val="00EF4BF5"/>
    <w:rsid w:val="00F12609"/>
    <w:rsid w:val="00F3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74327"/>
  <w15:chartTrackingRefBased/>
  <w15:docId w15:val="{F404E7D8-7D55-364F-9CF7-24AF419A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FAD"/>
    <w:pPr>
      <w:spacing w:line="320" w:lineRule="exact"/>
    </w:pPr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FAD"/>
    <w:pPr>
      <w:keepNext/>
      <w:keepLines/>
      <w:spacing w:before="300" w:after="300"/>
      <w:outlineLvl w:val="0"/>
    </w:pPr>
    <w:rPr>
      <w:caps/>
      <w:spacing w:val="20"/>
      <w14:numForm w14:val="linin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FAD"/>
    <w:pPr>
      <w:keepNext/>
      <w:keepLines/>
      <w:spacing w:before="300" w:after="300"/>
      <w:outlineLvl w:val="1"/>
    </w:pPr>
    <w:rPr>
      <w:b/>
      <w:sz w:val="20"/>
      <w:szCs w:val="20"/>
      <w14:ligatures w14:val="standard"/>
      <w14:numSpacing w14:val="proportional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D2FAD"/>
    <w:pPr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2FAD"/>
    <w:pPr>
      <w:keepNext/>
      <w:keepLines/>
      <w:spacing w:before="300" w:after="300"/>
      <w:outlineLvl w:val="3"/>
    </w:pPr>
    <w:rPr>
      <w:rFonts w:eastAsiaTheme="majorEastAsia" w:cs="Times New Roman (Headings CS)"/>
      <w:iCs/>
      <w:smallCaps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2FAD"/>
    <w:pPr>
      <w:keepNext/>
      <w:keepLines/>
      <w:spacing w:before="300" w:after="300"/>
      <w:outlineLvl w:val="4"/>
    </w:pPr>
    <w:rPr>
      <w:rFonts w:eastAsiaTheme="majorEastAsia" w:cs="Times New Roman (Headings CS)"/>
      <w:i/>
      <w14:ligatures w14:val="standard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D2FAD"/>
    <w:pPr>
      <w:keepNext/>
      <w:keepLines/>
      <w:spacing w:before="300" w:after="300"/>
      <w:outlineLvl w:val="5"/>
    </w:pPr>
    <w:rPr>
      <w:rFonts w:eastAsiaTheme="majorEastAsia" w:cs="Times New Roman (Headings CS)"/>
      <w:smallCaps/>
      <w:spacing w:val="20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D2FAD"/>
  </w:style>
  <w:style w:type="character" w:customStyle="1" w:styleId="Heading1Char">
    <w:name w:val="Heading 1 Char"/>
    <w:basedOn w:val="DefaultParagraphFont"/>
    <w:link w:val="Heading1"/>
    <w:uiPriority w:val="9"/>
    <w:rsid w:val="008D2FAD"/>
    <w:rPr>
      <w:rFonts w:ascii="Palatino Linotype" w:eastAsia="Times New Roman" w:hAnsi="Palatino Linotype" w:cs="Times New Roman"/>
      <w:caps/>
      <w:spacing w:val="20"/>
      <w:kern w:val="16"/>
      <w:sz w:val="22"/>
      <w:lang w:val="en-US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rsid w:val="008D2FAD"/>
    <w:rPr>
      <w:rFonts w:ascii="Palatino Linotype" w:eastAsia="Times New Roman" w:hAnsi="Palatino Linotype" w:cs="Times New Roman"/>
      <w:b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3Char">
    <w:name w:val="Heading 3 Char"/>
    <w:basedOn w:val="DefaultParagraphFont"/>
    <w:link w:val="Heading3"/>
    <w:uiPriority w:val="9"/>
    <w:rsid w:val="008D2FAD"/>
    <w:rPr>
      <w:rFonts w:ascii="Palatino Linotype" w:eastAsia="Times New Roman" w:hAnsi="Palatino Linotype" w:cs="Times New Roman"/>
      <w:i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4Char">
    <w:name w:val="Heading 4 Char"/>
    <w:basedOn w:val="DefaultParagraphFont"/>
    <w:link w:val="Heading4"/>
    <w:uiPriority w:val="9"/>
    <w:rsid w:val="008D2FAD"/>
    <w:rPr>
      <w:rFonts w:ascii="Palatino Linotype" w:eastAsiaTheme="majorEastAsia" w:hAnsi="Palatino Linotype" w:cs="Times New Roman (Headings CS)"/>
      <w:iCs/>
      <w:smallCaps/>
      <w:spacing w:val="20"/>
      <w:kern w:val="16"/>
      <w:sz w:val="22"/>
      <w:lang w:val="en-US"/>
      <w14:numForm w14:val="oldStyle"/>
    </w:rPr>
  </w:style>
  <w:style w:type="character" w:customStyle="1" w:styleId="Heading5Char">
    <w:name w:val="Heading 5 Char"/>
    <w:basedOn w:val="DefaultParagraphFont"/>
    <w:link w:val="Heading5"/>
    <w:uiPriority w:val="9"/>
    <w:rsid w:val="008D2FAD"/>
    <w:rPr>
      <w:rFonts w:ascii="Palatino Linotype" w:eastAsiaTheme="majorEastAsia" w:hAnsi="Palatino Linotype" w:cs="Times New Roman (Headings CS)"/>
      <w:i/>
      <w:kern w:val="16"/>
      <w:sz w:val="22"/>
      <w:lang w:val="en-US"/>
      <w14:ligatures w14:val="standard"/>
      <w14:numForm w14:val="oldStyle"/>
    </w:rPr>
  </w:style>
  <w:style w:type="character" w:customStyle="1" w:styleId="Heading6Char">
    <w:name w:val="Heading 6 Char"/>
    <w:basedOn w:val="DefaultParagraphFont"/>
    <w:link w:val="Heading6"/>
    <w:uiPriority w:val="9"/>
    <w:rsid w:val="008D2FAD"/>
    <w:rPr>
      <w:rFonts w:ascii="Palatino Linotype" w:eastAsiaTheme="majorEastAsia" w:hAnsi="Palatino Linotype" w:cs="Times New Roman (Headings CS)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odyText">
    <w:name w:val="Body Text"/>
    <w:basedOn w:val="Normal"/>
    <w:link w:val="BodyTextChar"/>
    <w:uiPriority w:val="99"/>
    <w:unhideWhenUsed/>
    <w:rsid w:val="008D2FAD"/>
    <w:pPr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D2FAD"/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Footer">
    <w:name w:val="footer"/>
    <w:basedOn w:val="Normal"/>
    <w:link w:val="Foot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styleId="PageNumber">
    <w:name w:val="page number"/>
    <w:basedOn w:val="DefaultParagraphFont"/>
    <w:uiPriority w:val="99"/>
    <w:semiHidden/>
    <w:unhideWhenUsed/>
    <w:rsid w:val="008D2FAD"/>
    <w:rPr>
      <w:rFonts w:ascii="Palatino Linotype" w:hAnsi="Palatino Linotype" w:cs="Times New Roman"/>
      <w:kern w:val="16"/>
      <w:sz w:val="22"/>
      <w14:ligatures w14:val="standard"/>
      <w14:numForm w14:val="oldStyle"/>
    </w:rPr>
  </w:style>
  <w:style w:type="paragraph" w:styleId="Header">
    <w:name w:val="header"/>
    <w:basedOn w:val="Normal"/>
    <w:link w:val="Head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customStyle="1" w:styleId="SmallCaps">
    <w:name w:val="Small Caps"/>
    <w:basedOn w:val="DefaultParagraphFont"/>
    <w:uiPriority w:val="1"/>
    <w:qFormat/>
    <w:rsid w:val="008D2FAD"/>
    <w:rPr>
      <w:rFonts w:ascii="Palatino" w:hAnsi="Palatino"/>
      <w:caps w:val="0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FA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FAD"/>
    <w:rPr>
      <w:rFonts w:ascii="Times New Roman" w:eastAsia="Times New Roman" w:hAnsi="Times New Roman" w:cs="Times New Roman"/>
      <w:kern w:val="16"/>
      <w:sz w:val="18"/>
      <w:szCs w:val="18"/>
      <w:lang w:val="en-US"/>
      <w14:numForm w14:val="oldStyle"/>
    </w:rPr>
  </w:style>
  <w:style w:type="paragraph" w:styleId="Title">
    <w:name w:val="Title"/>
    <w:basedOn w:val="Normal"/>
    <w:next w:val="Normal"/>
    <w:link w:val="TitleChar"/>
    <w:uiPriority w:val="10"/>
    <w:qFormat/>
    <w:rsid w:val="008D2FAD"/>
    <w:pPr>
      <w:keepNext/>
      <w:keepLines/>
      <w:spacing w:after="400" w:line="680" w:lineRule="exact"/>
    </w:pPr>
    <w:rPr>
      <w:rFonts w:cs="Courier"/>
      <w:sz w:val="48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8D2FAD"/>
    <w:rPr>
      <w:rFonts w:ascii="Palatino Linotype" w:eastAsia="Times New Roman" w:hAnsi="Palatino Linotype" w:cs="Courier"/>
      <w:kern w:val="16"/>
      <w:sz w:val="48"/>
      <w:lang w:val="en"/>
      <w14:numForm w14:val="oldSty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FAD"/>
    <w:pPr>
      <w:keepNext/>
      <w:keepLines/>
      <w:spacing w:before="400" w:after="400" w:line="460" w:lineRule="exact"/>
    </w:pPr>
    <w:rPr>
      <w:rFonts w:cs="Arial"/>
      <w:sz w:val="32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8D2FAD"/>
    <w:rPr>
      <w:rFonts w:ascii="Palatino Linotype" w:eastAsia="Times New Roman" w:hAnsi="Palatino Linotype" w:cs="Arial"/>
      <w:kern w:val="16"/>
      <w:sz w:val="32"/>
      <w:szCs w:val="30"/>
      <w:lang w:val="en"/>
      <w14:numForm w14:val="oldStyle"/>
    </w:rPr>
  </w:style>
  <w:style w:type="paragraph" w:customStyle="1" w:styleId="Author">
    <w:name w:val="Author"/>
    <w:basedOn w:val="Normal"/>
    <w:qFormat/>
    <w:rsid w:val="008D2FAD"/>
    <w:pPr>
      <w:spacing w:before="400" w:after="320"/>
    </w:pPr>
    <w:rPr>
      <w:rFonts w:cs="Courier"/>
      <w:i/>
      <w:lang w:val="en"/>
      <w14:numForm w14:val="lining"/>
    </w:rPr>
  </w:style>
  <w:style w:type="paragraph" w:styleId="FootnoteText">
    <w:name w:val="footnote text"/>
    <w:basedOn w:val="Normal"/>
    <w:link w:val="FootnoteTextChar"/>
    <w:uiPriority w:val="99"/>
    <w:unhideWhenUsed/>
    <w:rsid w:val="008D2FAD"/>
    <w:pPr>
      <w:spacing w:line="260" w:lineRule="exact"/>
      <w:ind w:hanging="142"/>
    </w:pPr>
    <w:rPr>
      <w:rFonts w:cs="Courier"/>
      <w:sz w:val="18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2FAD"/>
    <w:rPr>
      <w:rFonts w:ascii="Palatino Linotype" w:eastAsia="Times New Roman" w:hAnsi="Palatino Linotype" w:cs="Courier"/>
      <w:kern w:val="16"/>
      <w:sz w:val="18"/>
      <w:szCs w:val="20"/>
      <w:lang w:val="en"/>
      <w14:numForm w14:val="oldStyle"/>
    </w:rPr>
  </w:style>
  <w:style w:type="character" w:styleId="FootnoteReference">
    <w:name w:val="footnote reference"/>
    <w:basedOn w:val="DefaultParagraphFont"/>
    <w:uiPriority w:val="99"/>
    <w:unhideWhenUsed/>
    <w:rsid w:val="008D2FAD"/>
    <w:rPr>
      <w:rFonts w:ascii="Palatino Linotype" w:hAnsi="Palatino Linotype" w:cs="Times New Roman"/>
      <w:kern w:val="16"/>
      <w:sz w:val="22"/>
      <w:vertAlign w:val="superscript"/>
      <w14:numForm w14:val="oldStyle"/>
    </w:rPr>
  </w:style>
  <w:style w:type="character" w:customStyle="1" w:styleId="EmphasisinItalicHeadings">
    <w:name w:val="Emphasis in Italic Headings"/>
    <w:basedOn w:val="Emphasis"/>
    <w:uiPriority w:val="1"/>
    <w:qFormat/>
    <w:rsid w:val="008D2FAD"/>
    <w:rPr>
      <w:rFonts w:ascii="Palatino Linotype" w:hAnsi="Palatino Linotype"/>
      <w:b w:val="0"/>
      <w:i/>
      <w:iCs/>
      <w:caps w:val="0"/>
      <w:smallCaps w:val="0"/>
      <w:spacing w:val="0"/>
      <w:kern w:val="16"/>
      <w14:ligatures w14:val="standard"/>
      <w14:numForm w14:val="oldStyle"/>
    </w:rPr>
  </w:style>
  <w:style w:type="character" w:styleId="Emphasis">
    <w:name w:val="Emphasis"/>
    <w:basedOn w:val="DefaultParagraphFont"/>
    <w:uiPriority w:val="20"/>
    <w:qFormat/>
    <w:rsid w:val="008D2FAD"/>
    <w:rPr>
      <w:i/>
      <w:iCs/>
    </w:rPr>
  </w:style>
  <w:style w:type="character" w:customStyle="1" w:styleId="Subscript">
    <w:name w:val="Subscript"/>
    <w:uiPriority w:val="1"/>
    <w:qFormat/>
    <w:rsid w:val="008D2FAD"/>
    <w:rPr>
      <w:kern w:val="16"/>
      <w:vertAlign w:val="subscript"/>
      <w14:numForm w14:val="lining"/>
    </w:rPr>
  </w:style>
  <w:style w:type="character" w:customStyle="1" w:styleId="Superscript">
    <w:name w:val="Superscript"/>
    <w:uiPriority w:val="1"/>
    <w:qFormat/>
    <w:rsid w:val="008D2FAD"/>
    <w:rPr>
      <w:vertAlign w:val="superscript"/>
      <w14:numForm w14:val="lining"/>
    </w:rPr>
  </w:style>
  <w:style w:type="paragraph" w:styleId="Quote">
    <w:name w:val="Quote"/>
    <w:basedOn w:val="Normal"/>
    <w:next w:val="Normal"/>
    <w:link w:val="QuoteChar"/>
    <w:uiPriority w:val="29"/>
    <w:qFormat/>
    <w:rsid w:val="008D2FAD"/>
    <w:pPr>
      <w:spacing w:before="300" w:after="300"/>
    </w:pPr>
    <w:rPr>
      <w:iCs/>
      <w:sz w:val="18"/>
      <w:szCs w:val="18"/>
      <w14:ligatures w14:val="standard"/>
      <w14:numSpacing w14:val="proportional"/>
    </w:rPr>
  </w:style>
  <w:style w:type="character" w:customStyle="1" w:styleId="QuoteChar">
    <w:name w:val="Quote Char"/>
    <w:basedOn w:val="DefaultParagraphFont"/>
    <w:link w:val="Quote"/>
    <w:uiPriority w:val="29"/>
    <w:rsid w:val="008D2FAD"/>
    <w:rPr>
      <w:rFonts w:ascii="Palatino Linotype" w:eastAsia="Times New Roman" w:hAnsi="Palatino Linotype" w:cs="Times New Roman"/>
      <w:iCs/>
      <w:kern w:val="16"/>
      <w:sz w:val="18"/>
      <w:szCs w:val="18"/>
      <w:lang w:val="en-US"/>
      <w14:ligatures w14:val="standard"/>
      <w14:numForm w14:val="oldStyle"/>
      <w14:numSpacing w14:val="proportional"/>
    </w:rPr>
  </w:style>
  <w:style w:type="character" w:customStyle="1" w:styleId="SuperscriptEmphasis">
    <w:name w:val="Superscript &amp; Emphasis"/>
    <w:basedOn w:val="Superscript"/>
    <w:uiPriority w:val="1"/>
    <w:qFormat/>
    <w:rsid w:val="008D2FAD"/>
    <w:rPr>
      <w:i/>
      <w:kern w:val="16"/>
      <w:vertAlign w:val="superscript"/>
      <w14:numForm w14:val="lining"/>
    </w:rPr>
  </w:style>
  <w:style w:type="character" w:customStyle="1" w:styleId="InlineAnnotation">
    <w:name w:val="Inline Annotation"/>
    <w:basedOn w:val="DefaultParagraphFont"/>
    <w:uiPriority w:val="1"/>
    <w:qFormat/>
    <w:rsid w:val="008D2FAD"/>
    <w:rPr>
      <w:color w:val="C00000"/>
      <w:spacing w:val="0"/>
      <w:w w:val="100"/>
      <w:kern w:val="16"/>
      <w:position w:val="0"/>
      <w14:ligatures w14:val="standard"/>
      <w14:numForm w14:val="oldStyle"/>
      <w14:numSpacing w14:val="proportional"/>
      <w14:stylisticSets/>
    </w:rPr>
  </w:style>
  <w:style w:type="paragraph" w:styleId="BlockText">
    <w:name w:val="Block Text"/>
    <w:basedOn w:val="Quote"/>
    <w:uiPriority w:val="99"/>
    <w:unhideWhenUsed/>
    <w:rsid w:val="008D2FAD"/>
    <w:pPr>
      <w:ind w:left="360" w:right="360"/>
      <w:mirrorIndents/>
    </w:pPr>
  </w:style>
  <w:style w:type="paragraph" w:customStyle="1" w:styleId="SourceCode">
    <w:name w:val="Source Code"/>
    <w:basedOn w:val="Normal"/>
    <w:rsid w:val="008D2FAD"/>
    <w:pPr>
      <w:wordWrap w:val="0"/>
    </w:pPr>
  </w:style>
  <w:style w:type="character" w:customStyle="1" w:styleId="KeywordTok">
    <w:name w:val="KeywordTok"/>
    <w:rsid w:val="008D2FAD"/>
    <w:rPr>
      <w:b/>
      <w:color w:val="007020"/>
    </w:rPr>
  </w:style>
  <w:style w:type="character" w:customStyle="1" w:styleId="DataTypeTok">
    <w:name w:val="DataTypeTok"/>
    <w:rsid w:val="008D2FAD"/>
    <w:rPr>
      <w:color w:val="902000"/>
    </w:rPr>
  </w:style>
  <w:style w:type="character" w:customStyle="1" w:styleId="DecValTok">
    <w:name w:val="DecValTok"/>
    <w:rsid w:val="008D2FAD"/>
    <w:rPr>
      <w:color w:val="40A070"/>
    </w:rPr>
  </w:style>
  <w:style w:type="character" w:customStyle="1" w:styleId="BaseNTok">
    <w:name w:val="BaseNTok"/>
    <w:rsid w:val="008D2FAD"/>
    <w:rPr>
      <w:color w:val="40A070"/>
    </w:rPr>
  </w:style>
  <w:style w:type="character" w:customStyle="1" w:styleId="FloatTok">
    <w:name w:val="FloatTok"/>
    <w:rsid w:val="008D2FAD"/>
    <w:rPr>
      <w:color w:val="40A070"/>
    </w:rPr>
  </w:style>
  <w:style w:type="character" w:customStyle="1" w:styleId="ConstantTok">
    <w:name w:val="ConstantTok"/>
    <w:rsid w:val="008D2FAD"/>
    <w:rPr>
      <w:color w:val="880000"/>
    </w:rPr>
  </w:style>
  <w:style w:type="character" w:customStyle="1" w:styleId="CharTok">
    <w:name w:val="CharTok"/>
    <w:rsid w:val="008D2FAD"/>
    <w:rPr>
      <w:color w:val="4070A0"/>
    </w:rPr>
  </w:style>
  <w:style w:type="character" w:customStyle="1" w:styleId="SpecialCharTok">
    <w:name w:val="SpecialCharTok"/>
    <w:rsid w:val="008D2FAD"/>
    <w:rPr>
      <w:color w:val="4070A0"/>
    </w:rPr>
  </w:style>
  <w:style w:type="character" w:customStyle="1" w:styleId="StringTok">
    <w:name w:val="StringTok"/>
    <w:rsid w:val="008D2FAD"/>
    <w:rPr>
      <w:color w:val="4070A0"/>
    </w:rPr>
  </w:style>
  <w:style w:type="character" w:customStyle="1" w:styleId="VerbatimStringTok">
    <w:name w:val="VerbatimStringTok"/>
    <w:rsid w:val="008D2FAD"/>
    <w:rPr>
      <w:color w:val="4070A0"/>
    </w:rPr>
  </w:style>
  <w:style w:type="character" w:customStyle="1" w:styleId="SpecialStringTok">
    <w:name w:val="SpecialStringTok"/>
    <w:rsid w:val="008D2FAD"/>
    <w:rPr>
      <w:color w:val="BB6688"/>
    </w:rPr>
  </w:style>
  <w:style w:type="character" w:customStyle="1" w:styleId="ImportTok">
    <w:name w:val="ImportTok"/>
    <w:rsid w:val="008D2FAD"/>
  </w:style>
  <w:style w:type="character" w:customStyle="1" w:styleId="CommentTok">
    <w:name w:val="CommentTok"/>
    <w:rsid w:val="008D2FAD"/>
    <w:rPr>
      <w:i/>
      <w:color w:val="60A0B0"/>
    </w:rPr>
  </w:style>
  <w:style w:type="character" w:customStyle="1" w:styleId="DocumentationTok">
    <w:name w:val="DocumentationTok"/>
    <w:rsid w:val="008D2FAD"/>
    <w:rPr>
      <w:i/>
      <w:color w:val="BA2121"/>
    </w:rPr>
  </w:style>
  <w:style w:type="character" w:customStyle="1" w:styleId="AnnotationTok">
    <w:name w:val="AnnotationTok"/>
    <w:rsid w:val="008D2FAD"/>
    <w:rPr>
      <w:b/>
      <w:i/>
      <w:color w:val="60A0B0"/>
    </w:rPr>
  </w:style>
  <w:style w:type="character" w:customStyle="1" w:styleId="CommentVarTok">
    <w:name w:val="CommentVarTok"/>
    <w:rsid w:val="008D2FAD"/>
    <w:rPr>
      <w:b/>
      <w:i/>
      <w:color w:val="60A0B0"/>
    </w:rPr>
  </w:style>
  <w:style w:type="character" w:customStyle="1" w:styleId="OtherTok">
    <w:name w:val="OtherTok"/>
    <w:rsid w:val="008D2FAD"/>
    <w:rPr>
      <w:color w:val="007020"/>
    </w:rPr>
  </w:style>
  <w:style w:type="character" w:customStyle="1" w:styleId="FunctionTok">
    <w:name w:val="FunctionTok"/>
    <w:rsid w:val="008D2FAD"/>
    <w:rPr>
      <w:color w:val="06287E"/>
    </w:rPr>
  </w:style>
  <w:style w:type="character" w:customStyle="1" w:styleId="VariableTok">
    <w:name w:val="VariableTok"/>
    <w:rsid w:val="008D2FAD"/>
    <w:rPr>
      <w:color w:val="19177C"/>
    </w:rPr>
  </w:style>
  <w:style w:type="character" w:customStyle="1" w:styleId="ControlFlowTok">
    <w:name w:val="ControlFlowTok"/>
    <w:rsid w:val="008D2FAD"/>
    <w:rPr>
      <w:b/>
      <w:color w:val="007020"/>
    </w:rPr>
  </w:style>
  <w:style w:type="character" w:customStyle="1" w:styleId="OperatorTok">
    <w:name w:val="OperatorTok"/>
    <w:rsid w:val="008D2FAD"/>
    <w:rPr>
      <w:color w:val="666666"/>
    </w:rPr>
  </w:style>
  <w:style w:type="character" w:customStyle="1" w:styleId="BuiltInTok">
    <w:name w:val="BuiltInTok"/>
    <w:rsid w:val="008D2FAD"/>
  </w:style>
  <w:style w:type="character" w:customStyle="1" w:styleId="ExtensionTok">
    <w:name w:val="ExtensionTok"/>
    <w:rsid w:val="008D2FAD"/>
  </w:style>
  <w:style w:type="character" w:customStyle="1" w:styleId="PreprocessorTok">
    <w:name w:val="PreprocessorTok"/>
    <w:rsid w:val="008D2FAD"/>
    <w:rPr>
      <w:color w:val="BC7A00"/>
    </w:rPr>
  </w:style>
  <w:style w:type="character" w:customStyle="1" w:styleId="AttributeTok">
    <w:name w:val="AttributeTok"/>
    <w:rsid w:val="008D2FAD"/>
    <w:rPr>
      <w:color w:val="7D9029"/>
    </w:rPr>
  </w:style>
  <w:style w:type="character" w:customStyle="1" w:styleId="RegionMarkerTok">
    <w:name w:val="RegionMarkerTok"/>
    <w:rsid w:val="008D2FAD"/>
  </w:style>
  <w:style w:type="character" w:customStyle="1" w:styleId="InformationTok">
    <w:name w:val="InformationTok"/>
    <w:rsid w:val="008D2FAD"/>
    <w:rPr>
      <w:b/>
      <w:i/>
      <w:color w:val="60A0B0"/>
    </w:rPr>
  </w:style>
  <w:style w:type="character" w:customStyle="1" w:styleId="WarningTok">
    <w:name w:val="WarningTok"/>
    <w:rsid w:val="008D2FAD"/>
    <w:rPr>
      <w:b/>
      <w:i/>
      <w:color w:val="60A0B0"/>
    </w:rPr>
  </w:style>
  <w:style w:type="character" w:customStyle="1" w:styleId="AlertTok">
    <w:name w:val="AlertTok"/>
    <w:rsid w:val="008D2FAD"/>
    <w:rPr>
      <w:b/>
      <w:color w:val="FF0000"/>
    </w:rPr>
  </w:style>
  <w:style w:type="character" w:customStyle="1" w:styleId="ErrorTok">
    <w:name w:val="ErrorTok"/>
    <w:rsid w:val="008D2FAD"/>
    <w:rPr>
      <w:b/>
      <w:color w:val="FF0000"/>
    </w:rPr>
  </w:style>
  <w:style w:type="character" w:customStyle="1" w:styleId="NormalTok">
    <w:name w:val="NormalTok"/>
    <w:rsid w:val="008D2FAD"/>
  </w:style>
  <w:style w:type="paragraph" w:styleId="CommentText">
    <w:name w:val="annotation text"/>
    <w:basedOn w:val="Normal"/>
    <w:link w:val="CommentTextChar"/>
    <w:uiPriority w:val="99"/>
    <w:unhideWhenUsed/>
    <w:rsid w:val="008D2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FAD"/>
    <w:rPr>
      <w:rFonts w:ascii="Palatino Linotype" w:eastAsia="Times New Roman" w:hAnsi="Palatino Linotype" w:cs="Times New Roman"/>
      <w:kern w:val="16"/>
      <w:sz w:val="20"/>
      <w:szCs w:val="20"/>
      <w:lang w:val="en-US"/>
      <w14:numForm w14:val="oldStyle"/>
    </w:rPr>
  </w:style>
  <w:style w:type="character" w:styleId="CommentReference">
    <w:name w:val="annotation reference"/>
    <w:basedOn w:val="DefaultParagraphFont"/>
    <w:uiPriority w:val="99"/>
    <w:semiHidden/>
    <w:unhideWhenUsed/>
    <w:rsid w:val="008D2FAD"/>
    <w:rPr>
      <w:sz w:val="16"/>
      <w:szCs w:val="16"/>
    </w:rPr>
  </w:style>
  <w:style w:type="table" w:styleId="TableGrid">
    <w:name w:val="Table Grid"/>
    <w:basedOn w:val="TableNormal"/>
    <w:uiPriority w:val="39"/>
    <w:rsid w:val="008D2FA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FAD"/>
    <w:rPr>
      <w:rFonts w:ascii="Palatino Linotype" w:eastAsia="Times New Roman" w:hAnsi="Palatino Linotype" w:cs="Times New Roman"/>
      <w:b/>
      <w:bCs/>
      <w:kern w:val="16"/>
      <w:sz w:val="20"/>
      <w:szCs w:val="20"/>
      <w:lang w:val="en-US"/>
      <w14:numForm w14:val="oldStyle"/>
    </w:rPr>
  </w:style>
  <w:style w:type="character" w:customStyle="1" w:styleId="fontstyle01">
    <w:name w:val="fontstyle01"/>
    <w:basedOn w:val="DefaultParagraphFont"/>
    <w:rsid w:val="008D2FAD"/>
    <w:rPr>
      <w:rFonts w:ascii="T1" w:hAnsi="T1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652</Words>
  <Characters>941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carpella</dc:creator>
  <cp:keywords/>
  <dc:description/>
  <cp:lastModifiedBy>Scarpella, Enrico</cp:lastModifiedBy>
  <cp:revision>3</cp:revision>
  <dcterms:created xsi:type="dcterms:W3CDTF">2022-08-09T18:08:00Z</dcterms:created>
  <dcterms:modified xsi:type="dcterms:W3CDTF">2022-08-09T21:53:00Z</dcterms:modified>
</cp:coreProperties>
</file>